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AB841" w14:textId="414FE630" w:rsidR="00072ED2" w:rsidRPr="008E6297" w:rsidRDefault="00072ED2" w:rsidP="00C33F4B">
      <w:pPr>
        <w:widowControl/>
        <w:spacing w:afterLines="50" w:after="156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E629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table 1</w:t>
      </w:r>
      <w:r w:rsidRPr="008E62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Extraction </w:t>
      </w:r>
      <w:r w:rsidR="0097569E" w:rsidRPr="008E62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f nucleic acids and output of </w:t>
      </w:r>
      <w:proofErr w:type="spellStart"/>
      <w:r w:rsidR="0097569E" w:rsidRPr="008E62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omethION</w:t>
      </w:r>
      <w:proofErr w:type="spellEnd"/>
      <w:r w:rsidRPr="008E629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quencing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1513"/>
        <w:gridCol w:w="1502"/>
        <w:gridCol w:w="1997"/>
        <w:gridCol w:w="868"/>
        <w:gridCol w:w="1089"/>
      </w:tblGrid>
      <w:tr w:rsidR="00337249" w:rsidRPr="00337249" w14:paraId="739331C5" w14:textId="77777777" w:rsidTr="00337249">
        <w:trPr>
          <w:trHeight w:val="475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F2F9D" w14:textId="5746EBB0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2694E" w14:textId="56CCB0D4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EDC48" w14:textId="6210578C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/cDNA (ng)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5953E" w14:textId="7D0AF10F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/cDNA (ng) after </w:t>
            </w:r>
            <w:r w:rsidR="00DE3891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</w:t>
            </w:r>
          </w:p>
        </w:tc>
        <w:tc>
          <w:tcPr>
            <w:tcW w:w="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B3242" w14:textId="423D4093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put (ng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3D370" w14:textId="42E3279C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put (Mb)</w:t>
            </w:r>
          </w:p>
        </w:tc>
      </w:tr>
      <w:tr w:rsidR="00337249" w:rsidRPr="00337249" w14:paraId="155817BA" w14:textId="77777777" w:rsidTr="00337249">
        <w:trPr>
          <w:trHeight w:val="487"/>
          <w:jc w:val="center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70E95AB6" w14:textId="1F736E34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14:paraId="4349DF25" w14:textId="2A579543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DNA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04025EFE" w14:textId="7D05F30B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vAlign w:val="center"/>
          </w:tcPr>
          <w:p w14:paraId="6A02F3DD" w14:textId="6849E6AD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8</w:t>
            </w:r>
          </w:p>
        </w:tc>
        <w:tc>
          <w:tcPr>
            <w:tcW w:w="481" w:type="dxa"/>
            <w:vMerge w:val="restart"/>
            <w:tcBorders>
              <w:top w:val="single" w:sz="4" w:space="0" w:color="auto"/>
            </w:tcBorders>
            <w:vAlign w:val="center"/>
          </w:tcPr>
          <w:p w14:paraId="0E524AF7" w14:textId="76237A73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5.6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0612ABDE" w14:textId="4A1D746E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337249" w:rsidRPr="00337249" w14:paraId="5BB781FC" w14:textId="77777777" w:rsidTr="00337249">
        <w:trPr>
          <w:trHeight w:val="487"/>
          <w:jc w:val="center"/>
        </w:trPr>
        <w:tc>
          <w:tcPr>
            <w:tcW w:w="1384" w:type="dxa"/>
            <w:vAlign w:val="center"/>
          </w:tcPr>
          <w:p w14:paraId="6F92F742" w14:textId="6708741A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3" w:type="dxa"/>
            <w:vAlign w:val="center"/>
          </w:tcPr>
          <w:p w14:paraId="7424A41F" w14:textId="2A0AC796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DNA</w:t>
            </w:r>
          </w:p>
        </w:tc>
        <w:tc>
          <w:tcPr>
            <w:tcW w:w="1533" w:type="dxa"/>
            <w:vAlign w:val="center"/>
          </w:tcPr>
          <w:p w14:paraId="3CB930EC" w14:textId="4A5B08F9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03" w:type="dxa"/>
            <w:vAlign w:val="center"/>
          </w:tcPr>
          <w:p w14:paraId="2796AAB9" w14:textId="21741825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52</w:t>
            </w:r>
          </w:p>
        </w:tc>
        <w:tc>
          <w:tcPr>
            <w:tcW w:w="481" w:type="dxa"/>
            <w:vMerge/>
            <w:vAlign w:val="center"/>
          </w:tcPr>
          <w:p w14:paraId="5A203EA4" w14:textId="7777777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14:paraId="221005B4" w14:textId="7DCEF531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337249" w:rsidRPr="00337249" w14:paraId="1D332964" w14:textId="77777777" w:rsidTr="00337249">
        <w:trPr>
          <w:trHeight w:val="487"/>
          <w:jc w:val="center"/>
        </w:trPr>
        <w:tc>
          <w:tcPr>
            <w:tcW w:w="1384" w:type="dxa"/>
            <w:vAlign w:val="center"/>
          </w:tcPr>
          <w:p w14:paraId="2A029836" w14:textId="07A14A05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3" w:type="dxa"/>
            <w:vAlign w:val="center"/>
          </w:tcPr>
          <w:p w14:paraId="4096062A" w14:textId="7A978AA6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DNA</w:t>
            </w:r>
          </w:p>
        </w:tc>
        <w:tc>
          <w:tcPr>
            <w:tcW w:w="1533" w:type="dxa"/>
            <w:vAlign w:val="center"/>
          </w:tcPr>
          <w:p w14:paraId="56775C16" w14:textId="51A166F9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03" w:type="dxa"/>
            <w:vAlign w:val="center"/>
          </w:tcPr>
          <w:p w14:paraId="3C14A83C" w14:textId="37F85166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481" w:type="dxa"/>
            <w:vMerge/>
            <w:vAlign w:val="center"/>
          </w:tcPr>
          <w:p w14:paraId="7F86E361" w14:textId="7777777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14:paraId="74CDFB6B" w14:textId="4C5781F5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337249" w:rsidRPr="00337249" w14:paraId="2505FF31" w14:textId="77777777" w:rsidTr="00337249">
        <w:trPr>
          <w:trHeight w:val="487"/>
          <w:jc w:val="center"/>
        </w:trPr>
        <w:tc>
          <w:tcPr>
            <w:tcW w:w="1384" w:type="dxa"/>
            <w:vAlign w:val="center"/>
          </w:tcPr>
          <w:p w14:paraId="4EC79BFF" w14:textId="54216DEB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3" w:type="dxa"/>
            <w:vAlign w:val="center"/>
          </w:tcPr>
          <w:p w14:paraId="5AB86817" w14:textId="22AF00C0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DNA</w:t>
            </w:r>
          </w:p>
        </w:tc>
        <w:tc>
          <w:tcPr>
            <w:tcW w:w="1533" w:type="dxa"/>
            <w:vAlign w:val="center"/>
          </w:tcPr>
          <w:p w14:paraId="6F7E2E1E" w14:textId="2182A903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03" w:type="dxa"/>
            <w:vAlign w:val="center"/>
          </w:tcPr>
          <w:p w14:paraId="56BC2717" w14:textId="2C9AAD5C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.04</w:t>
            </w:r>
          </w:p>
        </w:tc>
        <w:tc>
          <w:tcPr>
            <w:tcW w:w="481" w:type="dxa"/>
            <w:vMerge/>
            <w:vAlign w:val="center"/>
          </w:tcPr>
          <w:p w14:paraId="0B34704E" w14:textId="7777777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14:paraId="75C516BB" w14:textId="44F97106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</w:tr>
      <w:tr w:rsidR="00337249" w:rsidRPr="00337249" w14:paraId="0C425C61" w14:textId="77777777" w:rsidTr="00337249">
        <w:trPr>
          <w:trHeight w:val="487"/>
          <w:jc w:val="center"/>
        </w:trPr>
        <w:tc>
          <w:tcPr>
            <w:tcW w:w="1384" w:type="dxa"/>
            <w:vAlign w:val="center"/>
          </w:tcPr>
          <w:p w14:paraId="721BCCFF" w14:textId="3071BB69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vAlign w:val="center"/>
          </w:tcPr>
          <w:p w14:paraId="2F943671" w14:textId="2EBC79FA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DNA</w:t>
            </w:r>
          </w:p>
        </w:tc>
        <w:tc>
          <w:tcPr>
            <w:tcW w:w="1533" w:type="dxa"/>
            <w:vAlign w:val="center"/>
          </w:tcPr>
          <w:p w14:paraId="63F964CA" w14:textId="162F88E2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203" w:type="dxa"/>
            <w:vAlign w:val="center"/>
          </w:tcPr>
          <w:p w14:paraId="719C8E1E" w14:textId="38A3027F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.48</w:t>
            </w:r>
          </w:p>
        </w:tc>
        <w:tc>
          <w:tcPr>
            <w:tcW w:w="481" w:type="dxa"/>
            <w:vMerge/>
            <w:vAlign w:val="center"/>
          </w:tcPr>
          <w:p w14:paraId="1E0514F4" w14:textId="7777777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14:paraId="44019873" w14:textId="60A3850C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337249" w:rsidRPr="00337249" w14:paraId="31645F5F" w14:textId="77777777" w:rsidTr="00337249">
        <w:trPr>
          <w:trHeight w:val="475"/>
          <w:jc w:val="center"/>
        </w:trPr>
        <w:tc>
          <w:tcPr>
            <w:tcW w:w="1384" w:type="dxa"/>
            <w:vAlign w:val="center"/>
          </w:tcPr>
          <w:p w14:paraId="68DEBE97" w14:textId="7C33FF10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3" w:type="dxa"/>
            <w:vAlign w:val="center"/>
          </w:tcPr>
          <w:p w14:paraId="4442A064" w14:textId="71CD039E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fied DNA/cDNA</w:t>
            </w:r>
          </w:p>
        </w:tc>
        <w:tc>
          <w:tcPr>
            <w:tcW w:w="1533" w:type="dxa"/>
            <w:vAlign w:val="center"/>
          </w:tcPr>
          <w:p w14:paraId="4B0FE7A1" w14:textId="6110B982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00</w:t>
            </w:r>
          </w:p>
        </w:tc>
        <w:tc>
          <w:tcPr>
            <w:tcW w:w="2203" w:type="dxa"/>
            <w:vAlign w:val="center"/>
          </w:tcPr>
          <w:p w14:paraId="3C35FA62" w14:textId="59A9ACD5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64</w:t>
            </w:r>
          </w:p>
        </w:tc>
        <w:tc>
          <w:tcPr>
            <w:tcW w:w="481" w:type="dxa"/>
            <w:vMerge/>
            <w:vAlign w:val="center"/>
          </w:tcPr>
          <w:p w14:paraId="7DD354D8" w14:textId="7777777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14:paraId="2F6ADB1B" w14:textId="5D5843D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00</w:t>
            </w:r>
          </w:p>
        </w:tc>
      </w:tr>
      <w:tr w:rsidR="00337249" w:rsidRPr="00337249" w14:paraId="116CDA1B" w14:textId="77777777" w:rsidTr="00337249">
        <w:trPr>
          <w:trHeight w:val="488"/>
          <w:jc w:val="center"/>
        </w:trPr>
        <w:tc>
          <w:tcPr>
            <w:tcW w:w="1384" w:type="dxa"/>
            <w:vAlign w:val="center"/>
          </w:tcPr>
          <w:p w14:paraId="72AB7AB4" w14:textId="1E2F6E7E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3" w:type="dxa"/>
            <w:vAlign w:val="center"/>
          </w:tcPr>
          <w:p w14:paraId="378F3843" w14:textId="425A0BC3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fied DNA/cDNA</w:t>
            </w:r>
          </w:p>
        </w:tc>
        <w:tc>
          <w:tcPr>
            <w:tcW w:w="1533" w:type="dxa"/>
            <w:vAlign w:val="center"/>
          </w:tcPr>
          <w:p w14:paraId="0C6E3956" w14:textId="1CAE9405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70</w:t>
            </w:r>
          </w:p>
        </w:tc>
        <w:tc>
          <w:tcPr>
            <w:tcW w:w="2203" w:type="dxa"/>
            <w:vAlign w:val="center"/>
          </w:tcPr>
          <w:p w14:paraId="7B9A474B" w14:textId="707138CA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736</w:t>
            </w:r>
          </w:p>
        </w:tc>
        <w:tc>
          <w:tcPr>
            <w:tcW w:w="481" w:type="dxa"/>
            <w:vMerge/>
            <w:vAlign w:val="center"/>
          </w:tcPr>
          <w:p w14:paraId="68AE0B25" w14:textId="7777777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14:paraId="77EE70DE" w14:textId="429C8755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</w:tr>
      <w:tr w:rsidR="00337249" w:rsidRPr="00337249" w14:paraId="07BFC3ED" w14:textId="77777777" w:rsidTr="00337249">
        <w:trPr>
          <w:trHeight w:val="475"/>
          <w:jc w:val="center"/>
        </w:trPr>
        <w:tc>
          <w:tcPr>
            <w:tcW w:w="1384" w:type="dxa"/>
            <w:vAlign w:val="center"/>
          </w:tcPr>
          <w:p w14:paraId="17F7EF30" w14:textId="0A009BBA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3" w:type="dxa"/>
            <w:vAlign w:val="center"/>
          </w:tcPr>
          <w:p w14:paraId="1D9FD2D1" w14:textId="138206BE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fied DNA/cDNA</w:t>
            </w:r>
          </w:p>
        </w:tc>
        <w:tc>
          <w:tcPr>
            <w:tcW w:w="1533" w:type="dxa"/>
            <w:vAlign w:val="center"/>
          </w:tcPr>
          <w:p w14:paraId="17674F41" w14:textId="5462EBDC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00</w:t>
            </w:r>
          </w:p>
        </w:tc>
        <w:tc>
          <w:tcPr>
            <w:tcW w:w="2203" w:type="dxa"/>
            <w:vAlign w:val="center"/>
          </w:tcPr>
          <w:p w14:paraId="71583459" w14:textId="71FF4716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08</w:t>
            </w:r>
          </w:p>
        </w:tc>
        <w:tc>
          <w:tcPr>
            <w:tcW w:w="481" w:type="dxa"/>
            <w:vMerge/>
            <w:vAlign w:val="center"/>
          </w:tcPr>
          <w:p w14:paraId="5FDD1BF6" w14:textId="7777777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14:paraId="4086A048" w14:textId="695713F8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0</w:t>
            </w:r>
          </w:p>
        </w:tc>
      </w:tr>
      <w:tr w:rsidR="00337249" w:rsidRPr="00337249" w14:paraId="359A2546" w14:textId="77777777" w:rsidTr="00337249">
        <w:trPr>
          <w:trHeight w:val="488"/>
          <w:jc w:val="center"/>
        </w:trPr>
        <w:tc>
          <w:tcPr>
            <w:tcW w:w="1384" w:type="dxa"/>
            <w:vAlign w:val="center"/>
          </w:tcPr>
          <w:p w14:paraId="62CBFF70" w14:textId="4CA61065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43" w:type="dxa"/>
            <w:vAlign w:val="center"/>
          </w:tcPr>
          <w:p w14:paraId="47134933" w14:textId="7E4964C3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fied DNA/cDNA</w:t>
            </w:r>
          </w:p>
        </w:tc>
        <w:tc>
          <w:tcPr>
            <w:tcW w:w="1533" w:type="dxa"/>
            <w:vAlign w:val="center"/>
          </w:tcPr>
          <w:p w14:paraId="49EBF761" w14:textId="19CFE3D6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30</w:t>
            </w:r>
          </w:p>
        </w:tc>
        <w:tc>
          <w:tcPr>
            <w:tcW w:w="2203" w:type="dxa"/>
            <w:vAlign w:val="center"/>
          </w:tcPr>
          <w:p w14:paraId="7C7E1382" w14:textId="576446DB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72</w:t>
            </w:r>
          </w:p>
        </w:tc>
        <w:tc>
          <w:tcPr>
            <w:tcW w:w="481" w:type="dxa"/>
            <w:vMerge/>
            <w:vAlign w:val="center"/>
          </w:tcPr>
          <w:p w14:paraId="0BBF692D" w14:textId="7777777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14:paraId="49329C11" w14:textId="3CFF2FA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00</w:t>
            </w:r>
          </w:p>
        </w:tc>
      </w:tr>
      <w:tr w:rsidR="00337249" w:rsidRPr="00337249" w14:paraId="59212BB5" w14:textId="77777777" w:rsidTr="00337249">
        <w:trPr>
          <w:trHeight w:val="475"/>
          <w:jc w:val="center"/>
        </w:trPr>
        <w:tc>
          <w:tcPr>
            <w:tcW w:w="1384" w:type="dxa"/>
            <w:vAlign w:val="center"/>
          </w:tcPr>
          <w:p w14:paraId="7594B3E3" w14:textId="24D3E952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43" w:type="dxa"/>
            <w:vAlign w:val="center"/>
          </w:tcPr>
          <w:p w14:paraId="64C5F3EA" w14:textId="60AB8074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fied DNA/cDNA</w:t>
            </w:r>
          </w:p>
        </w:tc>
        <w:tc>
          <w:tcPr>
            <w:tcW w:w="1533" w:type="dxa"/>
            <w:vAlign w:val="center"/>
          </w:tcPr>
          <w:p w14:paraId="192B39F1" w14:textId="70AAA57C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00</w:t>
            </w:r>
          </w:p>
        </w:tc>
        <w:tc>
          <w:tcPr>
            <w:tcW w:w="2203" w:type="dxa"/>
            <w:vAlign w:val="center"/>
          </w:tcPr>
          <w:p w14:paraId="2A5A958A" w14:textId="5D9B76D0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60</w:t>
            </w:r>
          </w:p>
        </w:tc>
        <w:tc>
          <w:tcPr>
            <w:tcW w:w="481" w:type="dxa"/>
            <w:vMerge/>
            <w:vAlign w:val="center"/>
          </w:tcPr>
          <w:p w14:paraId="70279171" w14:textId="77777777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vAlign w:val="center"/>
          </w:tcPr>
          <w:p w14:paraId="390392BD" w14:textId="3029F1A4" w:rsidR="00337249" w:rsidRPr="00337249" w:rsidRDefault="00337249" w:rsidP="003372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2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00</w:t>
            </w:r>
          </w:p>
        </w:tc>
      </w:tr>
    </w:tbl>
    <w:p w14:paraId="258D8DE9" w14:textId="6AC7F284" w:rsidR="002D57FC" w:rsidRPr="006726AC" w:rsidRDefault="000E4745">
      <w:pPr>
        <w:rPr>
          <w:rFonts w:ascii="Times New Roman" w:hAnsi="Times New Roman" w:cs="Times New Roman"/>
          <w:sz w:val="24"/>
          <w:szCs w:val="24"/>
        </w:rPr>
        <w:sectPr w:rsidR="002D57FC" w:rsidRPr="006726AC" w:rsidSect="00337249">
          <w:headerReference w:type="even" r:id="rId7"/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726AC">
        <w:rPr>
          <w:rFonts w:ascii="Times New Roman" w:hAnsi="Times New Roman" w:cs="Times New Roman"/>
          <w:sz w:val="24"/>
          <w:szCs w:val="24"/>
        </w:rPr>
        <w:t xml:space="preserve">Note: </w:t>
      </w:r>
      <w:r w:rsidR="00DE3891" w:rsidRPr="006726AC">
        <w:rPr>
          <w:rFonts w:ascii="Times New Roman" w:hAnsi="Times New Roman" w:cs="Times New Roman" w:hint="eastAsia"/>
          <w:sz w:val="24"/>
          <w:szCs w:val="24"/>
        </w:rPr>
        <w:t>t</w:t>
      </w:r>
      <w:r w:rsidR="00DE3891" w:rsidRPr="006726AC">
        <w:rPr>
          <w:rFonts w:ascii="Times New Roman" w:hAnsi="Times New Roman" w:cs="Times New Roman"/>
          <w:sz w:val="24"/>
          <w:szCs w:val="24"/>
        </w:rPr>
        <w:t xml:space="preserve">he column 3 represents total nucleic acids before library construction. The </w:t>
      </w:r>
      <w:r w:rsidR="00CB7FDD" w:rsidRPr="006726AC">
        <w:rPr>
          <w:rFonts w:ascii="Times New Roman" w:hAnsi="Times New Roman" w:cs="Times New Roman"/>
          <w:sz w:val="24"/>
          <w:szCs w:val="24"/>
        </w:rPr>
        <w:t>column 4 represents total</w:t>
      </w:r>
      <w:r w:rsidR="00DE3891" w:rsidRPr="006726AC">
        <w:rPr>
          <w:rFonts w:ascii="Times New Roman" w:hAnsi="Times New Roman" w:cs="Times New Roman"/>
          <w:sz w:val="24"/>
          <w:szCs w:val="24"/>
        </w:rPr>
        <w:t xml:space="preserve"> nucleic acids </w:t>
      </w:r>
      <w:r w:rsidR="00447F78" w:rsidRPr="006726AC">
        <w:rPr>
          <w:rFonts w:ascii="Times New Roman" w:hAnsi="Times New Roman" w:cs="Times New Roman"/>
          <w:sz w:val="24"/>
          <w:szCs w:val="24"/>
        </w:rPr>
        <w:t>after terminal repair</w:t>
      </w:r>
      <w:r w:rsidR="00E47111">
        <w:rPr>
          <w:rFonts w:ascii="Times New Roman" w:hAnsi="Times New Roman" w:cs="Times New Roman"/>
          <w:sz w:val="24"/>
          <w:szCs w:val="24"/>
        </w:rPr>
        <w:t xml:space="preserve"> (TR)</w:t>
      </w:r>
      <w:r w:rsidR="00447F78" w:rsidRPr="006726AC">
        <w:rPr>
          <w:rFonts w:ascii="Times New Roman" w:hAnsi="Times New Roman" w:cs="Times New Roman"/>
          <w:sz w:val="24"/>
          <w:szCs w:val="24"/>
        </w:rPr>
        <w:t xml:space="preserve">. </w:t>
      </w:r>
      <w:r w:rsidR="00447F78" w:rsidRPr="006726AC">
        <w:rPr>
          <w:rFonts w:ascii="Times New Roman" w:hAnsi="Times New Roman" w:cs="Times New Roman"/>
          <w:sz w:val="24"/>
        </w:rPr>
        <w:t xml:space="preserve">When multiplexing, all the </w:t>
      </w:r>
      <w:r w:rsidR="00E47111">
        <w:rPr>
          <w:rFonts w:ascii="Times New Roman" w:hAnsi="Times New Roman" w:cs="Times New Roman"/>
          <w:sz w:val="24"/>
        </w:rPr>
        <w:t xml:space="preserve">barcoded </w:t>
      </w:r>
      <w:r w:rsidR="00447F78" w:rsidRPr="006726AC">
        <w:rPr>
          <w:rFonts w:ascii="Times New Roman" w:hAnsi="Times New Roman" w:cs="Times New Roman"/>
          <w:sz w:val="24"/>
        </w:rPr>
        <w:t>samples were pooled together.</w:t>
      </w:r>
      <w:r w:rsidR="00CB7FDD" w:rsidRPr="006726A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751D2007" w14:textId="7BD6D035" w:rsidR="000E4745" w:rsidRPr="008E6297" w:rsidRDefault="000E4745" w:rsidP="00C33F4B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8E62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</w:t>
      </w:r>
      <w:r w:rsidRPr="008E6297">
        <w:rPr>
          <w:rFonts w:ascii="Times New Roman" w:hAnsi="Times New Roman" w:cs="Times New Roman"/>
          <w:sz w:val="24"/>
          <w:szCs w:val="24"/>
        </w:rPr>
        <w:t xml:space="preserve"> The identification of viral family and species in gut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563"/>
        <w:gridCol w:w="4288"/>
        <w:gridCol w:w="1644"/>
        <w:gridCol w:w="1619"/>
        <w:gridCol w:w="1614"/>
        <w:gridCol w:w="1619"/>
        <w:gridCol w:w="1611"/>
      </w:tblGrid>
      <w:tr w:rsidR="00001FCA" w:rsidRPr="008E6297" w14:paraId="7D09A272" w14:textId="77777777" w:rsidTr="00423F83">
        <w:trPr>
          <w:trHeight w:hRule="exact" w:val="391"/>
        </w:trPr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494E64" w14:textId="77777777" w:rsidR="000E4745" w:rsidRPr="008E6297" w:rsidRDefault="000E4745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119BC" w14:textId="77777777" w:rsidR="000E4745" w:rsidRPr="008E6297" w:rsidRDefault="000E4745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551F1C" w14:textId="097621C8" w:rsidR="000E4745" w:rsidRPr="008E6297" w:rsidRDefault="004805DF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Individual 1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73889" w14:textId="7C51D4C5" w:rsidR="000E4745" w:rsidRPr="008E6297" w:rsidRDefault="004805DF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Individual 2</w:t>
            </w: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609E8F" w14:textId="7BDBD3C6" w:rsidR="000E4745" w:rsidRPr="008E6297" w:rsidRDefault="004805DF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Individual 3</w:t>
            </w:r>
          </w:p>
        </w:tc>
        <w:tc>
          <w:tcPr>
            <w:tcW w:w="5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FB609" w14:textId="46EFEBB9" w:rsidR="000E4745" w:rsidRPr="008E6297" w:rsidRDefault="004805DF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Individual 4</w:t>
            </w:r>
          </w:p>
        </w:tc>
        <w:tc>
          <w:tcPr>
            <w:tcW w:w="5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E721D4" w14:textId="24184394" w:rsidR="000E4745" w:rsidRPr="008E6297" w:rsidRDefault="004805DF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Individual 5</w:t>
            </w:r>
          </w:p>
        </w:tc>
      </w:tr>
      <w:tr w:rsidR="007529AD" w:rsidRPr="008E6297" w14:paraId="7F385293" w14:textId="77777777" w:rsidTr="00650298">
        <w:trPr>
          <w:trHeight w:hRule="exact" w:val="340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A9E6D9" w14:textId="465EF08F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A015B" w14:textId="59DEA648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Inoviridae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2B08A" w14:textId="2D154E93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B659E" w14:textId="5C1D19D2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61CD1" w14:textId="06908D0A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DC3D2B" w14:textId="1DB97BF7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359C8" w14:textId="6D259E3A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29AD" w:rsidRPr="008E6297" w14:paraId="3AFE5353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2EC4DA99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E989" w14:textId="6AE0EE31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Siphovirida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1152" w14:textId="737899B9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6DDB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0FCD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E983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2FB6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4CE7FE17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49CF7AE2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A00E0" w14:textId="0EAA2509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Genomovirida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63E0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3B54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CCC6" w14:textId="049EF134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97CE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856F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004AEBA3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7B0BA17A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BF75" w14:textId="5FB3149A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Podovirida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A1F9" w14:textId="41276748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9CFAF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3A92" w14:textId="0CAE418C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F69E" w14:textId="0E17E984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BD61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25F3BC95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553E84EF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B1EC" w14:textId="1822D7CB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Microvirida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C7E94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D76C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140A" w14:textId="568C926B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9A40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6231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0DDC699C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12965E3F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609E" w14:textId="23BC7F0C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Alphaflexivirida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5D0B" w14:textId="6824363E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726C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63CA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60BF5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8C19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71DE4B43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CC46EF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A20AE" w14:textId="39DD095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Virgavirida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49597" w14:textId="0BB5174E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BAEA6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80C9E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8DC0B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E7940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7BAFB797" w14:textId="77777777" w:rsidTr="00650298">
        <w:trPr>
          <w:trHeight w:hRule="exact" w:val="340"/>
        </w:trPr>
        <w:tc>
          <w:tcPr>
            <w:tcW w:w="560" w:type="pct"/>
            <w:vMerge w:val="restart"/>
            <w:tcBorders>
              <w:left w:val="nil"/>
              <w:right w:val="nil"/>
            </w:tcBorders>
            <w:vAlign w:val="center"/>
          </w:tcPr>
          <w:p w14:paraId="07EFA426" w14:textId="2E48A64D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536" w:type="pct"/>
            <w:tcBorders>
              <w:left w:val="nil"/>
              <w:bottom w:val="nil"/>
              <w:right w:val="nil"/>
            </w:tcBorders>
            <w:vAlign w:val="center"/>
          </w:tcPr>
          <w:p w14:paraId="0F78E940" w14:textId="40C23552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Cactus virus X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vAlign w:val="center"/>
          </w:tcPr>
          <w:p w14:paraId="2C98EC81" w14:textId="200ECA47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vAlign w:val="center"/>
          </w:tcPr>
          <w:p w14:paraId="01B5E9CF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  <w:vAlign w:val="center"/>
          </w:tcPr>
          <w:p w14:paraId="3AD74E9D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left w:val="nil"/>
              <w:bottom w:val="nil"/>
              <w:right w:val="nil"/>
            </w:tcBorders>
            <w:vAlign w:val="center"/>
          </w:tcPr>
          <w:p w14:paraId="70EFC184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left w:val="nil"/>
              <w:bottom w:val="nil"/>
              <w:right w:val="nil"/>
            </w:tcBorders>
            <w:vAlign w:val="center"/>
          </w:tcPr>
          <w:p w14:paraId="38DFC5B0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7356E92E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3903EB6D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763C" w14:textId="4A0C5BD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Pitaya virus X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BA22" w14:textId="37B2ECCC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7820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524B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EC07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87C9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68FAB3CE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6EBFD29A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4BA4" w14:textId="2C803329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Uncultured phage WW-</w:t>
            </w: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nAnB</w:t>
            </w:r>
            <w:proofErr w:type="spellEnd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 xml:space="preserve"> strain 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A96C" w14:textId="5317AC61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5BB7" w14:textId="1326B2D5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86043" w14:textId="05716AE7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A995" w14:textId="19641292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784B" w14:textId="5B78521A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29AD" w:rsidRPr="008E6297" w14:paraId="348465DF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7EEFFE85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345E" w14:textId="47CB67D9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Lambdavirus,Escherichia</w:t>
            </w:r>
            <w:proofErr w:type="spellEnd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 xml:space="preserve"> virus Lambd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E453" w14:textId="418C3B8D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90663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F3AF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53D1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718F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2D339A56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29D7D585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1081" w14:textId="586934BA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Tobacco mild green mosaic viru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FFC0" w14:textId="072A2447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4F41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36AC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37F4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72D1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648DBDA9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7D20165B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8E61" w14:textId="1B33BF59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 xml:space="preserve">Chicken stool-associated </w:t>
            </w: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gemycirc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F9AD" w14:textId="729C8B9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44E6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30B3" w14:textId="04482F2C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3AB1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4ED8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500A5C2B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1607A901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3F4A" w14:textId="4488C76E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 xml:space="preserve">uncultured </w:t>
            </w: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crAssphage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CF00" w14:textId="7584617A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1A08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4F04" w14:textId="0435C27A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02971" w14:textId="4C37981B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977C" w14:textId="3FCB9C75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29AD" w:rsidRPr="008E6297" w14:paraId="08DB0022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5850CADB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1498" w14:textId="393AAEF2" w:rsidR="007529AD" w:rsidRPr="008E6297" w:rsidRDefault="007529AD" w:rsidP="00001FCA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uncultured phage WW-</w:t>
            </w: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nAnB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C74F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1576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4222" w14:textId="42A26FB2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EC57" w14:textId="64AE0911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CA537" w14:textId="7BF36904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529AD" w:rsidRPr="008E6297" w14:paraId="68D47362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44293FD1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15F4" w14:textId="01A38FE9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Uncultured phage WW-</w:t>
            </w: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nAnB</w:t>
            </w:r>
            <w:proofErr w:type="spellEnd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 xml:space="preserve"> strain 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3A77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8E6C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78A2" w14:textId="03C131F1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E6EB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C02F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42102675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7EECC178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1B0B" w14:textId="732EE949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Parabacteroides phage YZ-2015a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557FB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E9A3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E78E" w14:textId="5B75FDB1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3CE8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4FBF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9AD" w:rsidRPr="008E6297" w14:paraId="4369712D" w14:textId="77777777" w:rsidTr="00650298">
        <w:trPr>
          <w:trHeight w:hRule="exact" w:val="340"/>
        </w:trPr>
        <w:tc>
          <w:tcPr>
            <w:tcW w:w="560" w:type="pct"/>
            <w:vMerge/>
            <w:tcBorders>
              <w:left w:val="nil"/>
              <w:right w:val="nil"/>
            </w:tcBorders>
            <w:vAlign w:val="center"/>
          </w:tcPr>
          <w:p w14:paraId="6CD7B1B5" w14:textId="77777777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right w:val="nil"/>
            </w:tcBorders>
            <w:vAlign w:val="center"/>
          </w:tcPr>
          <w:p w14:paraId="29C96637" w14:textId="66B11EB3" w:rsidR="007529AD" w:rsidRPr="008E6297" w:rsidRDefault="007529AD" w:rsidP="00001F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Pseudomonas phage PaP2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vAlign w:val="center"/>
          </w:tcPr>
          <w:p w14:paraId="2E631064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29789FF3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vAlign w:val="center"/>
          </w:tcPr>
          <w:p w14:paraId="139CFC08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14:paraId="087D6EB7" w14:textId="7FEA11CA" w:rsidR="007529AD" w:rsidRPr="008E6297" w:rsidRDefault="00423F83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vAlign w:val="center"/>
          </w:tcPr>
          <w:p w14:paraId="4F0D119C" w14:textId="77777777" w:rsidR="007529AD" w:rsidRPr="008E6297" w:rsidRDefault="007529AD" w:rsidP="00B808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AFE8ABE" w14:textId="48470EE9" w:rsidR="000E4745" w:rsidRPr="008E6297" w:rsidRDefault="00423F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character 'yes</w:t>
      </w:r>
      <w:r w:rsidR="00001FCA" w:rsidRPr="008E6297">
        <w:rPr>
          <w:rFonts w:ascii="Times New Roman" w:hAnsi="Times New Roman" w:cs="Times New Roman"/>
          <w:sz w:val="24"/>
          <w:szCs w:val="24"/>
        </w:rPr>
        <w:t>' represents the existence of this virus in the individual</w:t>
      </w:r>
    </w:p>
    <w:p w14:paraId="7508BCEC" w14:textId="6B44B16D" w:rsidR="00001FCA" w:rsidRPr="008E6297" w:rsidRDefault="00001FCA">
      <w:pPr>
        <w:rPr>
          <w:rFonts w:ascii="Times New Roman" w:hAnsi="Times New Roman" w:cs="Times New Roman"/>
          <w:sz w:val="24"/>
          <w:szCs w:val="24"/>
        </w:rPr>
      </w:pPr>
    </w:p>
    <w:p w14:paraId="4557A100" w14:textId="4DC86753" w:rsidR="00001FCA" w:rsidRPr="008E6297" w:rsidRDefault="00001FCA">
      <w:pPr>
        <w:rPr>
          <w:rFonts w:ascii="Times New Roman" w:hAnsi="Times New Roman" w:cs="Times New Roman"/>
          <w:sz w:val="24"/>
          <w:szCs w:val="24"/>
        </w:rPr>
      </w:pPr>
    </w:p>
    <w:p w14:paraId="5BB8D268" w14:textId="5C6CCA67" w:rsidR="00001FCA" w:rsidRPr="008E6297" w:rsidRDefault="00001FCA">
      <w:pPr>
        <w:rPr>
          <w:rFonts w:ascii="Times New Roman" w:hAnsi="Times New Roman" w:cs="Times New Roman"/>
          <w:sz w:val="24"/>
          <w:szCs w:val="24"/>
        </w:rPr>
      </w:pPr>
    </w:p>
    <w:p w14:paraId="64300109" w14:textId="77777777" w:rsidR="00001FCA" w:rsidRPr="008E6297" w:rsidRDefault="00001FCA">
      <w:pPr>
        <w:rPr>
          <w:rFonts w:ascii="Times New Roman" w:hAnsi="Times New Roman" w:cs="Times New Roman"/>
          <w:sz w:val="24"/>
          <w:szCs w:val="24"/>
        </w:rPr>
        <w:sectPr w:rsidR="00001FCA" w:rsidRPr="008E6297" w:rsidSect="002D57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9DBD77" w14:textId="5919FE28" w:rsidR="00001FCA" w:rsidRPr="008E6297" w:rsidRDefault="00001FCA" w:rsidP="00F32D57">
      <w:pPr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 w:rsidRPr="008E62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Pr="008E6297">
        <w:rPr>
          <w:rFonts w:ascii="Times New Roman" w:hAnsi="Times New Roman" w:cs="Times New Roman"/>
          <w:sz w:val="24"/>
          <w:szCs w:val="24"/>
        </w:rPr>
        <w:t xml:space="preserve">: The number of identified certain </w:t>
      </w:r>
      <w:proofErr w:type="spellStart"/>
      <w:r w:rsidRPr="008E6297">
        <w:rPr>
          <w:rFonts w:ascii="Times New Roman" w:hAnsi="Times New Roman" w:cs="Times New Roman"/>
          <w:sz w:val="24"/>
          <w:szCs w:val="24"/>
        </w:rPr>
        <w:t>contigs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01FCA" w:rsidRPr="008E6297" w14:paraId="12D2AD17" w14:textId="77777777" w:rsidTr="006865CC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98832" w14:textId="3FA8B80A" w:rsidR="00001FCA" w:rsidRPr="008E6297" w:rsidRDefault="0025368B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AE16B" w14:textId="22250029" w:rsidR="00001FCA" w:rsidRPr="008E6297" w:rsidRDefault="00001FCA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6BE5B" w14:textId="70960068" w:rsidR="00001FCA" w:rsidRPr="008E6297" w:rsidRDefault="00001FCA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NCBI (minimap2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85E5" w14:textId="397E26BF" w:rsidR="00001FCA" w:rsidRPr="008E6297" w:rsidRDefault="00001FCA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GVD (minimap2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A7E0E" w14:textId="3F009A0E" w:rsidR="00001FCA" w:rsidRPr="008E6297" w:rsidRDefault="00001FCA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NCBI NT (</w:t>
            </w:r>
            <w:proofErr w:type="spellStart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Blastn</w:t>
            </w:r>
            <w:proofErr w:type="spellEnd"/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65CC" w:rsidRPr="008E6297" w14:paraId="0ADCF648" w14:textId="77777777" w:rsidTr="0025368B">
        <w:trPr>
          <w:trHeight w:val="624"/>
        </w:trPr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45D5AA3" w14:textId="46A9390A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C6AD6BD" w14:textId="5BD57527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raw DNA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9BCDAFE" w14:textId="17A8549F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D29FCF0" w14:textId="697084B3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4ED98C02" w14:textId="1C9FB553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65CC" w:rsidRPr="008E6297" w14:paraId="0BF7098F" w14:textId="77777777" w:rsidTr="0025368B">
        <w:trPr>
          <w:trHeight w:val="624"/>
        </w:trPr>
        <w:tc>
          <w:tcPr>
            <w:tcW w:w="1659" w:type="dxa"/>
            <w:vAlign w:val="center"/>
          </w:tcPr>
          <w:p w14:paraId="55881614" w14:textId="64FE1391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  <w:vAlign w:val="center"/>
          </w:tcPr>
          <w:p w14:paraId="60C3D335" w14:textId="5C9A1914" w:rsidR="006865CC" w:rsidRPr="008E6297" w:rsidRDefault="0025368B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raw DNA</w:t>
            </w:r>
          </w:p>
        </w:tc>
        <w:tc>
          <w:tcPr>
            <w:tcW w:w="1659" w:type="dxa"/>
            <w:vAlign w:val="center"/>
          </w:tcPr>
          <w:p w14:paraId="538A7F34" w14:textId="2FC32371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033EDDC3" w14:textId="35FBF304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vAlign w:val="center"/>
          </w:tcPr>
          <w:p w14:paraId="1DCE3C96" w14:textId="1DA6AD55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65CC" w:rsidRPr="008E6297" w14:paraId="3424AB13" w14:textId="77777777" w:rsidTr="0025368B">
        <w:trPr>
          <w:trHeight w:val="624"/>
        </w:trPr>
        <w:tc>
          <w:tcPr>
            <w:tcW w:w="1659" w:type="dxa"/>
            <w:vAlign w:val="center"/>
          </w:tcPr>
          <w:p w14:paraId="53614DDE" w14:textId="024180D7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vAlign w:val="center"/>
          </w:tcPr>
          <w:p w14:paraId="56F5262C" w14:textId="1EC0FFF1" w:rsidR="006865CC" w:rsidRPr="008E6297" w:rsidRDefault="0025368B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raw DNA</w:t>
            </w:r>
          </w:p>
        </w:tc>
        <w:tc>
          <w:tcPr>
            <w:tcW w:w="1659" w:type="dxa"/>
            <w:vAlign w:val="center"/>
          </w:tcPr>
          <w:p w14:paraId="15C64EBD" w14:textId="6C336B0F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73C75996" w14:textId="1E54574B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  <w:vAlign w:val="center"/>
          </w:tcPr>
          <w:p w14:paraId="41C4C0C9" w14:textId="24A5A1AE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865CC" w:rsidRPr="008E6297" w14:paraId="30FA0EFD" w14:textId="77777777" w:rsidTr="0025368B">
        <w:trPr>
          <w:trHeight w:val="624"/>
        </w:trPr>
        <w:tc>
          <w:tcPr>
            <w:tcW w:w="1659" w:type="dxa"/>
            <w:vAlign w:val="center"/>
          </w:tcPr>
          <w:p w14:paraId="37470234" w14:textId="25F85F72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vAlign w:val="center"/>
          </w:tcPr>
          <w:p w14:paraId="3A2C5D3B" w14:textId="6D2774B3" w:rsidR="006865CC" w:rsidRPr="008E6297" w:rsidRDefault="0025368B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raw DNA</w:t>
            </w:r>
          </w:p>
        </w:tc>
        <w:tc>
          <w:tcPr>
            <w:tcW w:w="1659" w:type="dxa"/>
            <w:vAlign w:val="center"/>
          </w:tcPr>
          <w:p w14:paraId="53018031" w14:textId="0B9F0375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7B9FB6E2" w14:textId="013843FE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vAlign w:val="center"/>
          </w:tcPr>
          <w:p w14:paraId="3937E933" w14:textId="66950817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65CC" w:rsidRPr="008E6297" w14:paraId="32C6B26A" w14:textId="77777777" w:rsidTr="0025368B">
        <w:trPr>
          <w:trHeight w:val="624"/>
        </w:trPr>
        <w:tc>
          <w:tcPr>
            <w:tcW w:w="1659" w:type="dxa"/>
            <w:vAlign w:val="center"/>
          </w:tcPr>
          <w:p w14:paraId="041DC200" w14:textId="447259C1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  <w:vAlign w:val="center"/>
          </w:tcPr>
          <w:p w14:paraId="04A8356C" w14:textId="1DB4E10E" w:rsidR="006865CC" w:rsidRPr="008E6297" w:rsidRDefault="0025368B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raw DNA</w:t>
            </w:r>
          </w:p>
        </w:tc>
        <w:tc>
          <w:tcPr>
            <w:tcW w:w="1659" w:type="dxa"/>
            <w:vAlign w:val="center"/>
          </w:tcPr>
          <w:p w14:paraId="44162549" w14:textId="6E544D48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20A12C13" w14:textId="7E64499F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60" w:type="dxa"/>
            <w:vAlign w:val="center"/>
          </w:tcPr>
          <w:p w14:paraId="6224A479" w14:textId="68695A50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65CC" w:rsidRPr="008E6297" w14:paraId="5A7E7A79" w14:textId="77777777" w:rsidTr="0025368B">
        <w:trPr>
          <w:trHeight w:val="624"/>
        </w:trPr>
        <w:tc>
          <w:tcPr>
            <w:tcW w:w="1659" w:type="dxa"/>
            <w:vAlign w:val="center"/>
          </w:tcPr>
          <w:p w14:paraId="0BB75B09" w14:textId="71EA1A93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vAlign w:val="center"/>
          </w:tcPr>
          <w:p w14:paraId="142C2989" w14:textId="279BC847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amplified DNA/cDNA</w:t>
            </w:r>
          </w:p>
        </w:tc>
        <w:tc>
          <w:tcPr>
            <w:tcW w:w="1659" w:type="dxa"/>
            <w:vAlign w:val="center"/>
          </w:tcPr>
          <w:p w14:paraId="7D422842" w14:textId="3325C2AF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6E0F74B8" w14:textId="2CBA8B27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0" w:type="dxa"/>
            <w:vAlign w:val="center"/>
          </w:tcPr>
          <w:p w14:paraId="61FDA3B6" w14:textId="0B7913B7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865CC" w:rsidRPr="008E6297" w14:paraId="783E9B91" w14:textId="77777777" w:rsidTr="0025368B">
        <w:trPr>
          <w:trHeight w:val="624"/>
        </w:trPr>
        <w:tc>
          <w:tcPr>
            <w:tcW w:w="1659" w:type="dxa"/>
            <w:vAlign w:val="center"/>
          </w:tcPr>
          <w:p w14:paraId="412D4960" w14:textId="3D0A74F6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9" w:type="dxa"/>
            <w:vAlign w:val="center"/>
          </w:tcPr>
          <w:p w14:paraId="0164C46A" w14:textId="63887929" w:rsidR="006865CC" w:rsidRPr="008E6297" w:rsidRDefault="0025368B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amplified DNA/cDNA</w:t>
            </w:r>
          </w:p>
        </w:tc>
        <w:tc>
          <w:tcPr>
            <w:tcW w:w="1659" w:type="dxa"/>
            <w:vAlign w:val="center"/>
          </w:tcPr>
          <w:p w14:paraId="11CFD680" w14:textId="4AAA9368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6D64A49F" w14:textId="3EF5FDF7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  <w:vAlign w:val="center"/>
          </w:tcPr>
          <w:p w14:paraId="490C4EFA" w14:textId="7E1CC631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65CC" w:rsidRPr="008E6297" w14:paraId="786A4D9E" w14:textId="77777777" w:rsidTr="0025368B">
        <w:trPr>
          <w:trHeight w:val="624"/>
        </w:trPr>
        <w:tc>
          <w:tcPr>
            <w:tcW w:w="1659" w:type="dxa"/>
            <w:vAlign w:val="center"/>
          </w:tcPr>
          <w:p w14:paraId="14E30636" w14:textId="5535C913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vAlign w:val="center"/>
          </w:tcPr>
          <w:p w14:paraId="6471F4E5" w14:textId="059D014D" w:rsidR="006865CC" w:rsidRPr="008E6297" w:rsidRDefault="0025368B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amplified DNA/cDNA</w:t>
            </w:r>
          </w:p>
        </w:tc>
        <w:tc>
          <w:tcPr>
            <w:tcW w:w="1659" w:type="dxa"/>
            <w:vAlign w:val="center"/>
          </w:tcPr>
          <w:p w14:paraId="02CCE6A3" w14:textId="0CE5E2D6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vAlign w:val="center"/>
          </w:tcPr>
          <w:p w14:paraId="09B8AED8" w14:textId="30EC415C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vAlign w:val="center"/>
          </w:tcPr>
          <w:p w14:paraId="0D184DB8" w14:textId="72942E20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865CC" w:rsidRPr="008E6297" w14:paraId="652CB7A8" w14:textId="77777777" w:rsidTr="0025368B">
        <w:trPr>
          <w:trHeight w:val="624"/>
        </w:trPr>
        <w:tc>
          <w:tcPr>
            <w:tcW w:w="1659" w:type="dxa"/>
            <w:vAlign w:val="center"/>
          </w:tcPr>
          <w:p w14:paraId="2130A9C7" w14:textId="0B6FB13A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vAlign w:val="center"/>
          </w:tcPr>
          <w:p w14:paraId="62EE0225" w14:textId="73478D8F" w:rsidR="006865CC" w:rsidRPr="008E6297" w:rsidRDefault="0025368B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amplified DNA/cDNA</w:t>
            </w:r>
          </w:p>
        </w:tc>
        <w:tc>
          <w:tcPr>
            <w:tcW w:w="1659" w:type="dxa"/>
            <w:vAlign w:val="center"/>
          </w:tcPr>
          <w:p w14:paraId="5FD530E3" w14:textId="6A3BEE5A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10C16071" w14:textId="39BA7B4F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vAlign w:val="center"/>
          </w:tcPr>
          <w:p w14:paraId="659D78B5" w14:textId="42195EF0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865CC" w:rsidRPr="008E6297" w14:paraId="47EA5EC2" w14:textId="77777777" w:rsidTr="0025368B">
        <w:trPr>
          <w:trHeight w:val="624"/>
        </w:trPr>
        <w:tc>
          <w:tcPr>
            <w:tcW w:w="1659" w:type="dxa"/>
            <w:vAlign w:val="center"/>
          </w:tcPr>
          <w:p w14:paraId="7F8E8431" w14:textId="56EEB0F2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59" w:type="dxa"/>
            <w:vAlign w:val="center"/>
          </w:tcPr>
          <w:p w14:paraId="197235AD" w14:textId="3B2011F8" w:rsidR="006865CC" w:rsidRPr="008E6297" w:rsidRDefault="0025368B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amplified DNA/cDNA</w:t>
            </w:r>
          </w:p>
        </w:tc>
        <w:tc>
          <w:tcPr>
            <w:tcW w:w="1659" w:type="dxa"/>
            <w:vAlign w:val="center"/>
          </w:tcPr>
          <w:p w14:paraId="4D81FAA6" w14:textId="1833DEE5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59" w:type="dxa"/>
            <w:vAlign w:val="center"/>
          </w:tcPr>
          <w:p w14:paraId="0E79931E" w14:textId="625C03D6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vAlign w:val="center"/>
          </w:tcPr>
          <w:p w14:paraId="690D8D15" w14:textId="7F0C2319" w:rsidR="006865CC" w:rsidRPr="008E6297" w:rsidRDefault="006865CC" w:rsidP="006865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62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26263DF" w14:textId="77777777" w:rsidR="00534774" w:rsidRDefault="006865CC">
      <w:pPr>
        <w:rPr>
          <w:rFonts w:ascii="Times New Roman" w:hAnsi="Times New Roman" w:cs="Times New Roman"/>
          <w:sz w:val="24"/>
          <w:szCs w:val="24"/>
        </w:rPr>
        <w:sectPr w:rsidR="00534774" w:rsidSect="00001F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E6297">
        <w:rPr>
          <w:rFonts w:ascii="Times New Roman" w:hAnsi="Times New Roman" w:cs="Times New Roman"/>
          <w:sz w:val="24"/>
          <w:szCs w:val="24"/>
        </w:rPr>
        <w:t xml:space="preserve">Note: NCBI, NCBI viruses genome database; GVD, The human Gut </w:t>
      </w:r>
      <w:proofErr w:type="spellStart"/>
      <w:r w:rsidRPr="008E6297">
        <w:rPr>
          <w:rFonts w:ascii="Times New Roman" w:hAnsi="Times New Roman" w:cs="Times New Roman"/>
          <w:sz w:val="24"/>
          <w:szCs w:val="24"/>
        </w:rPr>
        <w:t>Virome</w:t>
      </w:r>
      <w:proofErr w:type="spellEnd"/>
      <w:r w:rsidRPr="008E6297">
        <w:rPr>
          <w:rFonts w:ascii="Times New Roman" w:hAnsi="Times New Roman" w:cs="Times New Roman"/>
          <w:sz w:val="24"/>
          <w:szCs w:val="24"/>
        </w:rPr>
        <w:t xml:space="preserve"> database; NCBI NT, NCBI nucleotide database</w:t>
      </w:r>
    </w:p>
    <w:p w14:paraId="55D79F23" w14:textId="5A52FBCA" w:rsidR="00913AA4" w:rsidRPr="008E6297" w:rsidRDefault="00913AA4" w:rsidP="00913AA4">
      <w:pPr>
        <w:spacing w:afterLines="50" w:after="156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="006A165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RFs</w:t>
      </w:r>
      <w:r w:rsidR="006A165F">
        <w:rPr>
          <w:rFonts w:ascii="Times New Roman" w:hAnsi="Times New Roman" w:cs="Times New Roman"/>
          <w:sz w:val="24"/>
          <w:szCs w:val="24"/>
        </w:rPr>
        <w:t xml:space="preserve"> </w:t>
      </w:r>
      <w:r w:rsidR="006A165F">
        <w:rPr>
          <w:rFonts w:ascii="Times New Roman" w:hAnsi="Times New Roman" w:cs="Times New Roman" w:hint="eastAsia"/>
          <w:sz w:val="24"/>
          <w:szCs w:val="24"/>
        </w:rPr>
        <w:t>inform</w:t>
      </w:r>
      <w:r w:rsidR="006A165F">
        <w:rPr>
          <w:rFonts w:ascii="Times New Roman" w:hAnsi="Times New Roman" w:cs="Times New Roman"/>
          <w:sz w:val="24"/>
          <w:szCs w:val="24"/>
        </w:rPr>
        <w:t>ation mapped by Illumina data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36"/>
        <w:gridCol w:w="1091"/>
        <w:gridCol w:w="3906"/>
        <w:gridCol w:w="1693"/>
        <w:gridCol w:w="1295"/>
        <w:gridCol w:w="5227"/>
      </w:tblGrid>
      <w:tr w:rsidR="007D6051" w:rsidRPr="007D6051" w14:paraId="259B568D" w14:textId="77777777" w:rsidTr="007D6051">
        <w:tc>
          <w:tcPr>
            <w:tcW w:w="0" w:type="auto"/>
            <w:vAlign w:val="center"/>
          </w:tcPr>
          <w:p w14:paraId="72AC67A5" w14:textId="5142994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</w:t>
            </w:r>
          </w:p>
        </w:tc>
        <w:tc>
          <w:tcPr>
            <w:tcW w:w="0" w:type="auto"/>
            <w:vAlign w:val="center"/>
          </w:tcPr>
          <w:p w14:paraId="5B111482" w14:textId="10FBBC2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ngth</w:t>
            </w:r>
            <w:r w:rsidR="00E53D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="00E53D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</w:t>
            </w:r>
            <w:proofErr w:type="spellEnd"/>
            <w:r w:rsidR="00E53D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94CAAE6" w14:textId="39A0272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ccurrence in sample</w:t>
            </w:r>
            <w:r w:rsidR="004A4E26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0" w:type="auto"/>
            <w:vAlign w:val="center"/>
          </w:tcPr>
          <w:p w14:paraId="4D451411" w14:textId="5C86676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verage coverage (%)</w:t>
            </w:r>
          </w:p>
        </w:tc>
        <w:tc>
          <w:tcPr>
            <w:tcW w:w="0" w:type="auto"/>
            <w:vAlign w:val="center"/>
          </w:tcPr>
          <w:p w14:paraId="6E1FBA32" w14:textId="3F2D38D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verage depth</w:t>
            </w:r>
          </w:p>
        </w:tc>
        <w:tc>
          <w:tcPr>
            <w:tcW w:w="0" w:type="auto"/>
            <w:vAlign w:val="center"/>
          </w:tcPr>
          <w:p w14:paraId="52371131" w14:textId="3A0313E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notation</w:t>
            </w:r>
          </w:p>
        </w:tc>
      </w:tr>
      <w:tr w:rsidR="007D6051" w:rsidRPr="007D6051" w14:paraId="4D46992A" w14:textId="77777777" w:rsidTr="007D6051">
        <w:tc>
          <w:tcPr>
            <w:tcW w:w="0" w:type="auto"/>
            <w:vAlign w:val="center"/>
          </w:tcPr>
          <w:p w14:paraId="53541937" w14:textId="2F47062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</w:t>
            </w:r>
          </w:p>
        </w:tc>
        <w:tc>
          <w:tcPr>
            <w:tcW w:w="0" w:type="auto"/>
            <w:vAlign w:val="center"/>
          </w:tcPr>
          <w:p w14:paraId="5C584372" w14:textId="52C48EF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0" w:type="auto"/>
            <w:vAlign w:val="center"/>
          </w:tcPr>
          <w:p w14:paraId="41205EE8" w14:textId="59AD706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11E5B2BD" w14:textId="671CA7E6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3406C8F0" w14:textId="51620C9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9.6</w:t>
            </w:r>
          </w:p>
        </w:tc>
        <w:tc>
          <w:tcPr>
            <w:tcW w:w="0" w:type="auto"/>
            <w:vAlign w:val="center"/>
          </w:tcPr>
          <w:p w14:paraId="03577595" w14:textId="27AB6503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hetical protein SWRG_00180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nechococcus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S-RIM2 R21_2007]</w:t>
            </w:r>
          </w:p>
        </w:tc>
      </w:tr>
      <w:tr w:rsidR="007D6051" w:rsidRPr="007D6051" w14:paraId="61E97F20" w14:textId="77777777" w:rsidTr="007D6051">
        <w:tc>
          <w:tcPr>
            <w:tcW w:w="0" w:type="auto"/>
            <w:vAlign w:val="center"/>
          </w:tcPr>
          <w:p w14:paraId="286EB767" w14:textId="754EF143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</w:t>
            </w:r>
          </w:p>
        </w:tc>
        <w:tc>
          <w:tcPr>
            <w:tcW w:w="0" w:type="auto"/>
            <w:vAlign w:val="center"/>
          </w:tcPr>
          <w:p w14:paraId="3A7EA769" w14:textId="708A9AF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96</w:t>
            </w:r>
          </w:p>
        </w:tc>
        <w:tc>
          <w:tcPr>
            <w:tcW w:w="0" w:type="auto"/>
            <w:vAlign w:val="center"/>
          </w:tcPr>
          <w:p w14:paraId="27E93B71" w14:textId="03EE403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dividual_2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399A1ECA" w14:textId="3989646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0" w:type="auto"/>
            <w:vAlign w:val="center"/>
          </w:tcPr>
          <w:p w14:paraId="689C02D2" w14:textId="66DEA18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9.7</w:t>
            </w:r>
          </w:p>
        </w:tc>
        <w:tc>
          <w:tcPr>
            <w:tcW w:w="0" w:type="auto"/>
            <w:vAlign w:val="center"/>
          </w:tcPr>
          <w:p w14:paraId="44253184" w14:textId="25CC613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3F202A5F" w14:textId="77777777" w:rsidTr="007D6051">
        <w:tc>
          <w:tcPr>
            <w:tcW w:w="0" w:type="auto"/>
            <w:vAlign w:val="center"/>
          </w:tcPr>
          <w:p w14:paraId="55BED739" w14:textId="2CBB81F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3</w:t>
            </w:r>
          </w:p>
        </w:tc>
        <w:tc>
          <w:tcPr>
            <w:tcW w:w="0" w:type="auto"/>
            <w:vAlign w:val="center"/>
          </w:tcPr>
          <w:p w14:paraId="1553956E" w14:textId="3075663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vAlign w:val="center"/>
          </w:tcPr>
          <w:p w14:paraId="429849C5" w14:textId="703AC7F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dividual_2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6752D5DE" w14:textId="05E8BD6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6FE3948A" w14:textId="4CB5B7D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3.0</w:t>
            </w:r>
          </w:p>
        </w:tc>
        <w:tc>
          <w:tcPr>
            <w:tcW w:w="0" w:type="auto"/>
            <w:vAlign w:val="center"/>
          </w:tcPr>
          <w:p w14:paraId="08C66BBF" w14:textId="324F146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7857EB39" w14:textId="77777777" w:rsidTr="007D6051">
        <w:tc>
          <w:tcPr>
            <w:tcW w:w="0" w:type="auto"/>
            <w:vAlign w:val="center"/>
          </w:tcPr>
          <w:p w14:paraId="500649E4" w14:textId="1ECE9D8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4</w:t>
            </w:r>
          </w:p>
        </w:tc>
        <w:tc>
          <w:tcPr>
            <w:tcW w:w="0" w:type="auto"/>
            <w:vAlign w:val="center"/>
          </w:tcPr>
          <w:p w14:paraId="1C4D7F54" w14:textId="777DB29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0" w:type="auto"/>
            <w:vAlign w:val="center"/>
          </w:tcPr>
          <w:p w14:paraId="641A88A3" w14:textId="6822946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dividual_2 Individual_4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68F8CE39" w14:textId="725B3E4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2C0C47F6" w14:textId="3171DF7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.2</w:t>
            </w:r>
          </w:p>
        </w:tc>
        <w:tc>
          <w:tcPr>
            <w:tcW w:w="0" w:type="auto"/>
            <w:vAlign w:val="center"/>
          </w:tcPr>
          <w:p w14:paraId="6E316761" w14:textId="1268BD9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hetical protein [Bacillus phage PM1]</w:t>
            </w:r>
          </w:p>
        </w:tc>
      </w:tr>
      <w:tr w:rsidR="007D6051" w:rsidRPr="007D6051" w14:paraId="66F4471D" w14:textId="77777777" w:rsidTr="007D6051">
        <w:tc>
          <w:tcPr>
            <w:tcW w:w="0" w:type="auto"/>
            <w:vAlign w:val="center"/>
          </w:tcPr>
          <w:p w14:paraId="5FE7D4A1" w14:textId="573DF5B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5</w:t>
            </w:r>
          </w:p>
        </w:tc>
        <w:tc>
          <w:tcPr>
            <w:tcW w:w="0" w:type="auto"/>
            <w:vAlign w:val="center"/>
          </w:tcPr>
          <w:p w14:paraId="5BD5061E" w14:textId="7F0744B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0" w:type="auto"/>
            <w:vAlign w:val="center"/>
          </w:tcPr>
          <w:p w14:paraId="1658A0BE" w14:textId="72DFD92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ndividual_2 Individual_4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611B4574" w14:textId="7896F42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6E446853" w14:textId="52217C2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6.3</w:t>
            </w:r>
          </w:p>
        </w:tc>
        <w:tc>
          <w:tcPr>
            <w:tcW w:w="0" w:type="auto"/>
            <w:vAlign w:val="center"/>
          </w:tcPr>
          <w:p w14:paraId="51633BA7" w14:textId="0217AA4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utative 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a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olymerase [Bacillus phage CP-51]</w:t>
            </w:r>
          </w:p>
        </w:tc>
      </w:tr>
      <w:tr w:rsidR="007D6051" w:rsidRPr="007D6051" w14:paraId="6CADE97F" w14:textId="77777777" w:rsidTr="007D6051">
        <w:tc>
          <w:tcPr>
            <w:tcW w:w="0" w:type="auto"/>
            <w:vAlign w:val="center"/>
          </w:tcPr>
          <w:p w14:paraId="44590E62" w14:textId="60EC55C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6</w:t>
            </w:r>
          </w:p>
        </w:tc>
        <w:tc>
          <w:tcPr>
            <w:tcW w:w="0" w:type="auto"/>
            <w:vAlign w:val="center"/>
          </w:tcPr>
          <w:p w14:paraId="2789A031" w14:textId="65A4D53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0" w:type="auto"/>
            <w:vAlign w:val="center"/>
          </w:tcPr>
          <w:p w14:paraId="65D3426D" w14:textId="2171015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2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74A84C80" w14:textId="69A47A92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778BC2D5" w14:textId="65FF18C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0" w:type="auto"/>
            <w:vAlign w:val="center"/>
          </w:tcPr>
          <w:p w14:paraId="47BE5ACB" w14:textId="23AE406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35E64F0E" w14:textId="77777777" w:rsidTr="007D6051">
        <w:tc>
          <w:tcPr>
            <w:tcW w:w="0" w:type="auto"/>
            <w:vAlign w:val="center"/>
          </w:tcPr>
          <w:p w14:paraId="66E39F7A" w14:textId="6EE9BCF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7</w:t>
            </w:r>
          </w:p>
        </w:tc>
        <w:tc>
          <w:tcPr>
            <w:tcW w:w="0" w:type="auto"/>
            <w:vAlign w:val="center"/>
          </w:tcPr>
          <w:p w14:paraId="4569EC5A" w14:textId="1802E16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0" w:type="auto"/>
            <w:vAlign w:val="center"/>
          </w:tcPr>
          <w:p w14:paraId="0B9D1B28" w14:textId="69A9415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2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25277492" w14:textId="0666F0D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75AFD0DD" w14:textId="36328B26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7.3</w:t>
            </w:r>
          </w:p>
        </w:tc>
        <w:tc>
          <w:tcPr>
            <w:tcW w:w="0" w:type="auto"/>
            <w:vAlign w:val="center"/>
          </w:tcPr>
          <w:p w14:paraId="74ECA797" w14:textId="3CD8D48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tative superinfection exclusion protein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ratia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phiMAM1]</w:t>
            </w:r>
          </w:p>
        </w:tc>
      </w:tr>
      <w:tr w:rsidR="007D6051" w:rsidRPr="007D6051" w14:paraId="7EA120EA" w14:textId="77777777" w:rsidTr="007D6051">
        <w:tc>
          <w:tcPr>
            <w:tcW w:w="0" w:type="auto"/>
            <w:vAlign w:val="center"/>
          </w:tcPr>
          <w:p w14:paraId="5F73A805" w14:textId="655EFA4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8</w:t>
            </w:r>
          </w:p>
        </w:tc>
        <w:tc>
          <w:tcPr>
            <w:tcW w:w="0" w:type="auto"/>
            <w:vAlign w:val="center"/>
          </w:tcPr>
          <w:p w14:paraId="7301C325" w14:textId="07B3E2C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0" w:type="auto"/>
            <w:vAlign w:val="center"/>
          </w:tcPr>
          <w:p w14:paraId="25A861E5" w14:textId="172D7CD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2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47C066FB" w14:textId="4C11143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3B3B8E64" w14:textId="46421D0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.7</w:t>
            </w:r>
          </w:p>
        </w:tc>
        <w:tc>
          <w:tcPr>
            <w:tcW w:w="0" w:type="auto"/>
            <w:vAlign w:val="center"/>
          </w:tcPr>
          <w:p w14:paraId="76D258AF" w14:textId="4CED1CC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tative scaffold protein [Streptococcus phage T12]</w:t>
            </w:r>
          </w:p>
        </w:tc>
      </w:tr>
      <w:tr w:rsidR="007D6051" w:rsidRPr="007D6051" w14:paraId="03CE7340" w14:textId="77777777" w:rsidTr="007D6051">
        <w:tc>
          <w:tcPr>
            <w:tcW w:w="0" w:type="auto"/>
            <w:vAlign w:val="center"/>
          </w:tcPr>
          <w:p w14:paraId="0678AE38" w14:textId="3F76E6E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9</w:t>
            </w:r>
          </w:p>
        </w:tc>
        <w:tc>
          <w:tcPr>
            <w:tcW w:w="0" w:type="auto"/>
            <w:vAlign w:val="center"/>
          </w:tcPr>
          <w:p w14:paraId="5EC03B89" w14:textId="4F85CEA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0" w:type="auto"/>
            <w:vAlign w:val="center"/>
          </w:tcPr>
          <w:p w14:paraId="0FB8E285" w14:textId="6AA23F2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2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42D6C36F" w14:textId="7161AB6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44145F3A" w14:textId="4AFA72C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1.5</w:t>
            </w:r>
          </w:p>
        </w:tc>
        <w:tc>
          <w:tcPr>
            <w:tcW w:w="0" w:type="auto"/>
            <w:vAlign w:val="center"/>
          </w:tcPr>
          <w:p w14:paraId="5C960F1B" w14:textId="44EE8C6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tative phage tail fiber protein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eribacter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P12053L]</w:t>
            </w:r>
          </w:p>
        </w:tc>
      </w:tr>
      <w:tr w:rsidR="007D6051" w:rsidRPr="007D6051" w14:paraId="5A41C8ED" w14:textId="77777777" w:rsidTr="007D6051">
        <w:tc>
          <w:tcPr>
            <w:tcW w:w="0" w:type="auto"/>
            <w:vAlign w:val="center"/>
          </w:tcPr>
          <w:p w14:paraId="22281C11" w14:textId="0E8E51A6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0</w:t>
            </w:r>
          </w:p>
        </w:tc>
        <w:tc>
          <w:tcPr>
            <w:tcW w:w="0" w:type="auto"/>
            <w:vAlign w:val="center"/>
          </w:tcPr>
          <w:p w14:paraId="77C98C64" w14:textId="04DF002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59</w:t>
            </w:r>
          </w:p>
        </w:tc>
        <w:tc>
          <w:tcPr>
            <w:tcW w:w="0" w:type="auto"/>
            <w:vAlign w:val="center"/>
          </w:tcPr>
          <w:p w14:paraId="0A1BDED4" w14:textId="15611CE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1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2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3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6A40204A" w14:textId="051211A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0" w:type="auto"/>
            <w:vAlign w:val="center"/>
          </w:tcPr>
          <w:p w14:paraId="39239658" w14:textId="213B6FC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95.6</w:t>
            </w:r>
          </w:p>
        </w:tc>
        <w:tc>
          <w:tcPr>
            <w:tcW w:w="0" w:type="auto"/>
            <w:vAlign w:val="center"/>
          </w:tcPr>
          <w:p w14:paraId="254B712E" w14:textId="5BB08EE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2781BED1" w14:textId="77777777" w:rsidTr="007D6051">
        <w:tc>
          <w:tcPr>
            <w:tcW w:w="0" w:type="auto"/>
            <w:vAlign w:val="center"/>
          </w:tcPr>
          <w:p w14:paraId="28C6166C" w14:textId="1F66E0C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1</w:t>
            </w:r>
          </w:p>
        </w:tc>
        <w:tc>
          <w:tcPr>
            <w:tcW w:w="0" w:type="auto"/>
            <w:vAlign w:val="center"/>
          </w:tcPr>
          <w:p w14:paraId="5256FD68" w14:textId="48CAEAB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0" w:type="auto"/>
            <w:vAlign w:val="center"/>
          </w:tcPr>
          <w:p w14:paraId="6E446641" w14:textId="2B9C65C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1</w:t>
            </w:r>
          </w:p>
        </w:tc>
        <w:tc>
          <w:tcPr>
            <w:tcW w:w="0" w:type="auto"/>
            <w:vAlign w:val="center"/>
          </w:tcPr>
          <w:p w14:paraId="5113C5E5" w14:textId="003C3622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7E9BCCD0" w14:textId="20F56E1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0" w:type="auto"/>
            <w:vAlign w:val="center"/>
          </w:tcPr>
          <w:p w14:paraId="3A0D339C" w14:textId="0A0D59B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erobic 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bonucleoside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diphosphate reductase small subunit [Escherichia phage APCEc03]</w:t>
            </w:r>
          </w:p>
        </w:tc>
      </w:tr>
      <w:tr w:rsidR="007D6051" w:rsidRPr="007D6051" w14:paraId="509828EB" w14:textId="77777777" w:rsidTr="007D6051">
        <w:tc>
          <w:tcPr>
            <w:tcW w:w="0" w:type="auto"/>
            <w:vAlign w:val="center"/>
          </w:tcPr>
          <w:p w14:paraId="378214EB" w14:textId="3D38A3A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2</w:t>
            </w:r>
          </w:p>
        </w:tc>
        <w:tc>
          <w:tcPr>
            <w:tcW w:w="0" w:type="auto"/>
            <w:vAlign w:val="center"/>
          </w:tcPr>
          <w:p w14:paraId="14694FAB" w14:textId="40EBA233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0" w:type="auto"/>
            <w:vAlign w:val="center"/>
          </w:tcPr>
          <w:p w14:paraId="272213DC" w14:textId="2ABA588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6160B65D" w14:textId="028D9452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0" w:type="auto"/>
            <w:vAlign w:val="center"/>
          </w:tcPr>
          <w:p w14:paraId="5640E6A6" w14:textId="0C7FCA7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center"/>
          </w:tcPr>
          <w:p w14:paraId="12DD587B" w14:textId="04ED05D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5C4EBA5B" w14:textId="77777777" w:rsidTr="007D6051">
        <w:tc>
          <w:tcPr>
            <w:tcW w:w="0" w:type="auto"/>
            <w:vAlign w:val="center"/>
          </w:tcPr>
          <w:p w14:paraId="7866AF16" w14:textId="1405F42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orf13</w:t>
            </w:r>
          </w:p>
        </w:tc>
        <w:tc>
          <w:tcPr>
            <w:tcW w:w="0" w:type="auto"/>
            <w:vAlign w:val="center"/>
          </w:tcPr>
          <w:p w14:paraId="1657D887" w14:textId="437551D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0" w:type="auto"/>
            <w:vAlign w:val="center"/>
          </w:tcPr>
          <w:p w14:paraId="431A7E7F" w14:textId="06D189B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1</w:t>
            </w:r>
          </w:p>
        </w:tc>
        <w:tc>
          <w:tcPr>
            <w:tcW w:w="0" w:type="auto"/>
            <w:vAlign w:val="center"/>
          </w:tcPr>
          <w:p w14:paraId="6A73A49A" w14:textId="1D87AF7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717E994F" w14:textId="796376C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0" w:type="auto"/>
            <w:vAlign w:val="center"/>
          </w:tcPr>
          <w:p w14:paraId="20CC6516" w14:textId="77D4E386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5CEED919" w14:textId="77777777" w:rsidTr="007D6051">
        <w:tc>
          <w:tcPr>
            <w:tcW w:w="0" w:type="auto"/>
            <w:vAlign w:val="center"/>
          </w:tcPr>
          <w:p w14:paraId="53502C32" w14:textId="3D29756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4</w:t>
            </w:r>
          </w:p>
        </w:tc>
        <w:tc>
          <w:tcPr>
            <w:tcW w:w="0" w:type="auto"/>
            <w:vAlign w:val="center"/>
          </w:tcPr>
          <w:p w14:paraId="45BC4CA9" w14:textId="7A89D5A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0" w:type="auto"/>
            <w:vAlign w:val="center"/>
          </w:tcPr>
          <w:p w14:paraId="63D5C8B5" w14:textId="14D603F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</w:p>
        </w:tc>
        <w:tc>
          <w:tcPr>
            <w:tcW w:w="0" w:type="auto"/>
            <w:vAlign w:val="center"/>
          </w:tcPr>
          <w:p w14:paraId="1B81B560" w14:textId="77D1C73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5A17F3BF" w14:textId="45D378E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0" w:type="auto"/>
            <w:vAlign w:val="center"/>
          </w:tcPr>
          <w:p w14:paraId="63EED85A" w14:textId="007FB09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hetical protein SWZG_00267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nechococcus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S-SKS1]</w:t>
            </w:r>
          </w:p>
        </w:tc>
      </w:tr>
      <w:tr w:rsidR="007D6051" w:rsidRPr="007D6051" w14:paraId="3865A3CD" w14:textId="77777777" w:rsidTr="007D6051">
        <w:tc>
          <w:tcPr>
            <w:tcW w:w="0" w:type="auto"/>
            <w:vAlign w:val="center"/>
          </w:tcPr>
          <w:p w14:paraId="520B7D35" w14:textId="3DA6C60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5</w:t>
            </w:r>
          </w:p>
        </w:tc>
        <w:tc>
          <w:tcPr>
            <w:tcW w:w="0" w:type="auto"/>
            <w:vAlign w:val="center"/>
          </w:tcPr>
          <w:p w14:paraId="1DCF2E07" w14:textId="420802B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0" w:type="auto"/>
            <w:vAlign w:val="center"/>
          </w:tcPr>
          <w:p w14:paraId="302578DE" w14:textId="485C00D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</w:p>
        </w:tc>
        <w:tc>
          <w:tcPr>
            <w:tcW w:w="0" w:type="auto"/>
            <w:vAlign w:val="center"/>
          </w:tcPr>
          <w:p w14:paraId="289AAA93" w14:textId="5CD1B7C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0" w:type="auto"/>
            <w:vAlign w:val="center"/>
          </w:tcPr>
          <w:p w14:paraId="508E9FA5" w14:textId="7484AEF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0" w:type="auto"/>
            <w:vAlign w:val="center"/>
          </w:tcPr>
          <w:p w14:paraId="0A8F5968" w14:textId="154FF9C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tative major capsid protein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kushovirinae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GNX3R]</w:t>
            </w:r>
          </w:p>
        </w:tc>
      </w:tr>
      <w:tr w:rsidR="007D6051" w:rsidRPr="007D6051" w14:paraId="3BA48334" w14:textId="77777777" w:rsidTr="007D6051">
        <w:tc>
          <w:tcPr>
            <w:tcW w:w="0" w:type="auto"/>
            <w:vAlign w:val="center"/>
          </w:tcPr>
          <w:p w14:paraId="2E49D214" w14:textId="382DC75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6</w:t>
            </w:r>
          </w:p>
        </w:tc>
        <w:tc>
          <w:tcPr>
            <w:tcW w:w="0" w:type="auto"/>
            <w:vAlign w:val="center"/>
          </w:tcPr>
          <w:p w14:paraId="610D249A" w14:textId="4F4641F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0" w:type="auto"/>
            <w:vAlign w:val="center"/>
          </w:tcPr>
          <w:p w14:paraId="504211E5" w14:textId="555D218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</w:p>
        </w:tc>
        <w:tc>
          <w:tcPr>
            <w:tcW w:w="0" w:type="auto"/>
            <w:vAlign w:val="center"/>
          </w:tcPr>
          <w:p w14:paraId="11B551E4" w14:textId="21398A8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0" w:type="auto"/>
            <w:vAlign w:val="center"/>
          </w:tcPr>
          <w:p w14:paraId="7413472E" w14:textId="37854C6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0" w:type="auto"/>
            <w:vAlign w:val="center"/>
          </w:tcPr>
          <w:p w14:paraId="229EA81F" w14:textId="18F47FA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6A37926D" w14:textId="77777777" w:rsidTr="007D6051">
        <w:tc>
          <w:tcPr>
            <w:tcW w:w="0" w:type="auto"/>
            <w:vAlign w:val="center"/>
          </w:tcPr>
          <w:p w14:paraId="314A48D8" w14:textId="76D18B7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7</w:t>
            </w:r>
          </w:p>
        </w:tc>
        <w:tc>
          <w:tcPr>
            <w:tcW w:w="0" w:type="auto"/>
            <w:vAlign w:val="center"/>
          </w:tcPr>
          <w:p w14:paraId="09D94FFA" w14:textId="5FE0731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14:paraId="70DDE490" w14:textId="40ABA31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0B9651BD" w14:textId="0FD16EC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20CA8904" w14:textId="7092995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0" w:type="auto"/>
            <w:vAlign w:val="center"/>
          </w:tcPr>
          <w:p w14:paraId="14F731A0" w14:textId="6CC9FC3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6A6F46D3" w14:textId="77777777" w:rsidTr="007D6051">
        <w:tc>
          <w:tcPr>
            <w:tcW w:w="0" w:type="auto"/>
            <w:vAlign w:val="center"/>
          </w:tcPr>
          <w:p w14:paraId="70F94E7D" w14:textId="1BDE888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8</w:t>
            </w:r>
          </w:p>
        </w:tc>
        <w:tc>
          <w:tcPr>
            <w:tcW w:w="0" w:type="auto"/>
            <w:vAlign w:val="center"/>
          </w:tcPr>
          <w:p w14:paraId="27450B05" w14:textId="4327765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0" w:type="auto"/>
            <w:vAlign w:val="center"/>
          </w:tcPr>
          <w:p w14:paraId="1EC4912A" w14:textId="0CF54B6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1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2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7601C3A2" w14:textId="43114D1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3CBB13B7" w14:textId="09C629F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53.4</w:t>
            </w:r>
          </w:p>
        </w:tc>
        <w:tc>
          <w:tcPr>
            <w:tcW w:w="0" w:type="auto"/>
            <w:vAlign w:val="center"/>
          </w:tcPr>
          <w:p w14:paraId="6FF022AD" w14:textId="425D543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hetical protein Lu11_0066 [Pseudomonas phage Lu11]</w:t>
            </w:r>
          </w:p>
        </w:tc>
      </w:tr>
      <w:tr w:rsidR="007D6051" w:rsidRPr="007D6051" w14:paraId="264EFDB4" w14:textId="77777777" w:rsidTr="007D6051">
        <w:tc>
          <w:tcPr>
            <w:tcW w:w="0" w:type="auto"/>
            <w:vAlign w:val="center"/>
          </w:tcPr>
          <w:p w14:paraId="49FCEFC8" w14:textId="1175C21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19</w:t>
            </w:r>
          </w:p>
        </w:tc>
        <w:tc>
          <w:tcPr>
            <w:tcW w:w="0" w:type="auto"/>
            <w:vAlign w:val="center"/>
          </w:tcPr>
          <w:p w14:paraId="0787B16A" w14:textId="6DA2BD1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0" w:type="auto"/>
            <w:vAlign w:val="center"/>
          </w:tcPr>
          <w:p w14:paraId="7BADD63E" w14:textId="146C772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1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2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57010534" w14:textId="1244C9B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5D317F52" w14:textId="73FA406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96.0</w:t>
            </w:r>
          </w:p>
        </w:tc>
        <w:tc>
          <w:tcPr>
            <w:tcW w:w="0" w:type="auto"/>
            <w:vAlign w:val="center"/>
          </w:tcPr>
          <w:p w14:paraId="4EEE480D" w14:textId="7C26C402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hetical protein phiST2_0181 [Vibrio phage phi-ST2]</w:t>
            </w:r>
          </w:p>
        </w:tc>
      </w:tr>
      <w:tr w:rsidR="007D6051" w:rsidRPr="007D6051" w14:paraId="795B15D5" w14:textId="77777777" w:rsidTr="007D6051">
        <w:tc>
          <w:tcPr>
            <w:tcW w:w="0" w:type="auto"/>
            <w:vAlign w:val="center"/>
          </w:tcPr>
          <w:p w14:paraId="3F67BA35" w14:textId="763A7E4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0</w:t>
            </w:r>
          </w:p>
        </w:tc>
        <w:tc>
          <w:tcPr>
            <w:tcW w:w="0" w:type="auto"/>
            <w:vAlign w:val="center"/>
          </w:tcPr>
          <w:p w14:paraId="095F589A" w14:textId="3D0C60A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0" w:type="auto"/>
            <w:vAlign w:val="center"/>
          </w:tcPr>
          <w:p w14:paraId="29D6BB27" w14:textId="3D9C8F92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2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2DD68B47" w14:textId="6286671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0" w:type="auto"/>
            <w:vAlign w:val="center"/>
          </w:tcPr>
          <w:p w14:paraId="1AAA00E8" w14:textId="592EDBB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82.2</w:t>
            </w:r>
          </w:p>
        </w:tc>
        <w:tc>
          <w:tcPr>
            <w:tcW w:w="0" w:type="auto"/>
            <w:vAlign w:val="center"/>
          </w:tcPr>
          <w:p w14:paraId="06F17D28" w14:textId="754943D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4BEBA9DB" w14:textId="77777777" w:rsidTr="007D6051">
        <w:tc>
          <w:tcPr>
            <w:tcW w:w="0" w:type="auto"/>
            <w:vAlign w:val="center"/>
          </w:tcPr>
          <w:p w14:paraId="36619653" w14:textId="16BB917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1</w:t>
            </w:r>
          </w:p>
        </w:tc>
        <w:tc>
          <w:tcPr>
            <w:tcW w:w="0" w:type="auto"/>
            <w:vAlign w:val="center"/>
          </w:tcPr>
          <w:p w14:paraId="58D0B110" w14:textId="34C7D19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0" w:type="auto"/>
            <w:vAlign w:val="center"/>
          </w:tcPr>
          <w:p w14:paraId="59259485" w14:textId="70C0DF3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11BF86C4" w14:textId="75AFD1F2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7BA1B583" w14:textId="7516224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.5</w:t>
            </w:r>
          </w:p>
        </w:tc>
        <w:tc>
          <w:tcPr>
            <w:tcW w:w="0" w:type="auto"/>
            <w:vAlign w:val="center"/>
          </w:tcPr>
          <w:p w14:paraId="05BD5828" w14:textId="3722E55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hetical protein B40-8008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cteroides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B40-8]</w:t>
            </w:r>
          </w:p>
        </w:tc>
      </w:tr>
      <w:tr w:rsidR="007D6051" w:rsidRPr="007D6051" w14:paraId="11350422" w14:textId="77777777" w:rsidTr="007D6051">
        <w:tc>
          <w:tcPr>
            <w:tcW w:w="0" w:type="auto"/>
            <w:vAlign w:val="center"/>
          </w:tcPr>
          <w:p w14:paraId="2AE020A9" w14:textId="50C5D87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2</w:t>
            </w:r>
          </w:p>
        </w:tc>
        <w:tc>
          <w:tcPr>
            <w:tcW w:w="0" w:type="auto"/>
            <w:vAlign w:val="center"/>
          </w:tcPr>
          <w:p w14:paraId="7351AEA9" w14:textId="510DD8C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0" w:type="auto"/>
            <w:vAlign w:val="center"/>
          </w:tcPr>
          <w:p w14:paraId="1FA67D3C" w14:textId="1B41D65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511F39BE" w14:textId="6D2DF74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35F70AC9" w14:textId="17733D0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2.5</w:t>
            </w:r>
          </w:p>
        </w:tc>
        <w:tc>
          <w:tcPr>
            <w:tcW w:w="0" w:type="auto"/>
            <w:vAlign w:val="center"/>
          </w:tcPr>
          <w:p w14:paraId="616595E9" w14:textId="0B4B4DC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ypothetical protein rtp67 [Escherichia virus 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tp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D6051" w:rsidRPr="007D6051" w14:paraId="1C238A21" w14:textId="77777777" w:rsidTr="007D6051">
        <w:tc>
          <w:tcPr>
            <w:tcW w:w="0" w:type="auto"/>
            <w:vAlign w:val="center"/>
          </w:tcPr>
          <w:p w14:paraId="39EC42D3" w14:textId="62F43B7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3</w:t>
            </w:r>
          </w:p>
        </w:tc>
        <w:tc>
          <w:tcPr>
            <w:tcW w:w="0" w:type="auto"/>
            <w:vAlign w:val="center"/>
          </w:tcPr>
          <w:p w14:paraId="37CC7484" w14:textId="4E99179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0" w:type="auto"/>
            <w:vAlign w:val="center"/>
          </w:tcPr>
          <w:p w14:paraId="399EB9F4" w14:textId="622B0F3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1950A2DB" w14:textId="3AF8E2E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0" w:type="auto"/>
            <w:vAlign w:val="center"/>
          </w:tcPr>
          <w:p w14:paraId="45845D89" w14:textId="7924811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0" w:type="auto"/>
            <w:vAlign w:val="center"/>
          </w:tcPr>
          <w:p w14:paraId="02053088" w14:textId="087947C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ulophaga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phi10:1];</w:t>
            </w:r>
          </w:p>
        </w:tc>
      </w:tr>
      <w:tr w:rsidR="007D6051" w:rsidRPr="007D6051" w14:paraId="1AC756FE" w14:textId="77777777" w:rsidTr="007D6051">
        <w:tc>
          <w:tcPr>
            <w:tcW w:w="0" w:type="auto"/>
            <w:vAlign w:val="center"/>
          </w:tcPr>
          <w:p w14:paraId="1A76DABA" w14:textId="230D7E6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4</w:t>
            </w:r>
          </w:p>
        </w:tc>
        <w:tc>
          <w:tcPr>
            <w:tcW w:w="0" w:type="auto"/>
            <w:vAlign w:val="center"/>
          </w:tcPr>
          <w:p w14:paraId="5CB1C7AB" w14:textId="57B73AF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0" w:type="auto"/>
            <w:vAlign w:val="center"/>
          </w:tcPr>
          <w:p w14:paraId="2B45CA82" w14:textId="2B5CFD4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2F769978" w14:textId="2FC30026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73EA6BEE" w14:textId="66E9726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3.1</w:t>
            </w:r>
          </w:p>
        </w:tc>
        <w:tc>
          <w:tcPr>
            <w:tcW w:w="0" w:type="auto"/>
            <w:vAlign w:val="center"/>
          </w:tcPr>
          <w:p w14:paraId="033B736A" w14:textId="3575C9B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hetical protein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lftia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IME-DE1]</w:t>
            </w:r>
          </w:p>
        </w:tc>
      </w:tr>
      <w:tr w:rsidR="007D6051" w:rsidRPr="007D6051" w14:paraId="49B8C482" w14:textId="77777777" w:rsidTr="007D6051">
        <w:tc>
          <w:tcPr>
            <w:tcW w:w="0" w:type="auto"/>
            <w:vAlign w:val="center"/>
          </w:tcPr>
          <w:p w14:paraId="6C610B91" w14:textId="02C7EB9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5</w:t>
            </w:r>
          </w:p>
        </w:tc>
        <w:tc>
          <w:tcPr>
            <w:tcW w:w="0" w:type="auto"/>
            <w:vAlign w:val="center"/>
          </w:tcPr>
          <w:p w14:paraId="62059A7B" w14:textId="4AA4BFB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0" w:type="auto"/>
            <w:vAlign w:val="center"/>
          </w:tcPr>
          <w:p w14:paraId="0C04549A" w14:textId="2D5C99F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1D2E4B59" w14:textId="24D65633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140D600A" w14:textId="4DB59D4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57.8</w:t>
            </w:r>
          </w:p>
        </w:tc>
        <w:tc>
          <w:tcPr>
            <w:tcW w:w="0" w:type="auto"/>
            <w:vAlign w:val="center"/>
          </w:tcPr>
          <w:p w14:paraId="602A16C7" w14:textId="5BC4E1E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1B246521" w14:textId="77777777" w:rsidTr="007D6051">
        <w:tc>
          <w:tcPr>
            <w:tcW w:w="0" w:type="auto"/>
            <w:vAlign w:val="center"/>
          </w:tcPr>
          <w:p w14:paraId="50577E80" w14:textId="2B1BEC1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6</w:t>
            </w:r>
          </w:p>
        </w:tc>
        <w:tc>
          <w:tcPr>
            <w:tcW w:w="0" w:type="auto"/>
            <w:vAlign w:val="center"/>
          </w:tcPr>
          <w:p w14:paraId="479CD515" w14:textId="693DABB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0" w:type="auto"/>
            <w:vAlign w:val="center"/>
          </w:tcPr>
          <w:p w14:paraId="66A765A3" w14:textId="7DF05DA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3EF30458" w14:textId="4B5F497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0BFA6D8D" w14:textId="2193300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2.2</w:t>
            </w:r>
          </w:p>
        </w:tc>
        <w:tc>
          <w:tcPr>
            <w:tcW w:w="0" w:type="auto"/>
            <w:vAlign w:val="center"/>
          </w:tcPr>
          <w:p w14:paraId="21497BF0" w14:textId="67A2AC8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131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ochothrix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A9]</w:t>
            </w:r>
          </w:p>
        </w:tc>
      </w:tr>
      <w:tr w:rsidR="007D6051" w:rsidRPr="007D6051" w14:paraId="36F55796" w14:textId="77777777" w:rsidTr="007D6051">
        <w:tc>
          <w:tcPr>
            <w:tcW w:w="0" w:type="auto"/>
            <w:vAlign w:val="center"/>
          </w:tcPr>
          <w:p w14:paraId="5E486CA4" w14:textId="66C1F30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7</w:t>
            </w:r>
          </w:p>
        </w:tc>
        <w:tc>
          <w:tcPr>
            <w:tcW w:w="0" w:type="auto"/>
            <w:vAlign w:val="center"/>
          </w:tcPr>
          <w:p w14:paraId="1B7CBEA0" w14:textId="3995965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0" w:type="auto"/>
            <w:vAlign w:val="center"/>
          </w:tcPr>
          <w:p w14:paraId="1BA9BAF2" w14:textId="3AB6051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59759FF1" w14:textId="26A7554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1085CC13" w14:textId="7C7FC74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.4</w:t>
            </w:r>
          </w:p>
        </w:tc>
        <w:tc>
          <w:tcPr>
            <w:tcW w:w="0" w:type="auto"/>
            <w:vAlign w:val="center"/>
          </w:tcPr>
          <w:p w14:paraId="77F2C17A" w14:textId="7BDB6DB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dolysin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[Bacillus phage phi4I1]</w:t>
            </w:r>
          </w:p>
        </w:tc>
      </w:tr>
      <w:tr w:rsidR="007D6051" w:rsidRPr="007D6051" w14:paraId="4119D7BA" w14:textId="77777777" w:rsidTr="007D6051">
        <w:tc>
          <w:tcPr>
            <w:tcW w:w="0" w:type="auto"/>
            <w:vAlign w:val="center"/>
          </w:tcPr>
          <w:p w14:paraId="7D2DEF7A" w14:textId="2C0DF88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8</w:t>
            </w:r>
          </w:p>
        </w:tc>
        <w:tc>
          <w:tcPr>
            <w:tcW w:w="0" w:type="auto"/>
            <w:vAlign w:val="center"/>
          </w:tcPr>
          <w:p w14:paraId="6649214A" w14:textId="2F04191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0" w:type="auto"/>
            <w:vAlign w:val="center"/>
          </w:tcPr>
          <w:p w14:paraId="1E8F0B65" w14:textId="6121ED1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1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2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70B4F0AA" w14:textId="4D0DE9D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688194D4" w14:textId="29D14D6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32.0</w:t>
            </w:r>
          </w:p>
        </w:tc>
        <w:tc>
          <w:tcPr>
            <w:tcW w:w="0" w:type="auto"/>
            <w:vAlign w:val="center"/>
          </w:tcPr>
          <w:p w14:paraId="4E377895" w14:textId="182DC7C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nserved hypothetical protein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dwardsiella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PEi26]</w:t>
            </w:r>
          </w:p>
        </w:tc>
      </w:tr>
      <w:tr w:rsidR="007D6051" w:rsidRPr="007D6051" w14:paraId="56A80986" w14:textId="77777777" w:rsidTr="007D6051">
        <w:tc>
          <w:tcPr>
            <w:tcW w:w="0" w:type="auto"/>
            <w:vAlign w:val="center"/>
          </w:tcPr>
          <w:p w14:paraId="1775CE1E" w14:textId="2F5691EF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29</w:t>
            </w:r>
          </w:p>
        </w:tc>
        <w:tc>
          <w:tcPr>
            <w:tcW w:w="0" w:type="auto"/>
            <w:vAlign w:val="center"/>
          </w:tcPr>
          <w:p w14:paraId="1D711CAF" w14:textId="272959D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0" w:type="auto"/>
            <w:vAlign w:val="center"/>
          </w:tcPr>
          <w:p w14:paraId="17661981" w14:textId="786842A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42ED189E" w14:textId="5D932FE6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1CD64C6D" w14:textId="72A16F5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9.7</w:t>
            </w:r>
          </w:p>
        </w:tc>
        <w:tc>
          <w:tcPr>
            <w:tcW w:w="0" w:type="auto"/>
            <w:vAlign w:val="center"/>
          </w:tcPr>
          <w:p w14:paraId="643EC212" w14:textId="35D86BE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p67 [Mycobacterium phage 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onstantine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7D6051" w:rsidRPr="007D6051" w14:paraId="59C30122" w14:textId="77777777" w:rsidTr="007D6051">
        <w:tc>
          <w:tcPr>
            <w:tcW w:w="0" w:type="auto"/>
            <w:vAlign w:val="center"/>
          </w:tcPr>
          <w:p w14:paraId="0782437B" w14:textId="4AB15D9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30</w:t>
            </w:r>
          </w:p>
        </w:tc>
        <w:tc>
          <w:tcPr>
            <w:tcW w:w="0" w:type="auto"/>
            <w:vAlign w:val="center"/>
          </w:tcPr>
          <w:p w14:paraId="2B638B72" w14:textId="1160DC7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0" w:type="auto"/>
            <w:vAlign w:val="center"/>
          </w:tcPr>
          <w:p w14:paraId="24E94C03" w14:textId="4BF6EDA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2515E064" w14:textId="3638F57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534E12E0" w14:textId="422E5536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6.2</w:t>
            </w:r>
          </w:p>
        </w:tc>
        <w:tc>
          <w:tcPr>
            <w:tcW w:w="0" w:type="auto"/>
            <w:vAlign w:val="center"/>
          </w:tcPr>
          <w:p w14:paraId="7536FE34" w14:textId="557B9266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thetical protein GBK2_35 [</w:t>
            </w:r>
            <w:proofErr w:type="spellStart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obacillus</w:t>
            </w:r>
            <w:proofErr w:type="spellEnd"/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phage GBK2]</w:t>
            </w:r>
          </w:p>
        </w:tc>
      </w:tr>
      <w:tr w:rsidR="007D6051" w:rsidRPr="007D6051" w14:paraId="4F559C10" w14:textId="77777777" w:rsidTr="007D6051">
        <w:tc>
          <w:tcPr>
            <w:tcW w:w="0" w:type="auto"/>
            <w:vAlign w:val="center"/>
          </w:tcPr>
          <w:p w14:paraId="290F5317" w14:textId="00AC3F0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orf31</w:t>
            </w:r>
          </w:p>
        </w:tc>
        <w:tc>
          <w:tcPr>
            <w:tcW w:w="0" w:type="auto"/>
            <w:vAlign w:val="center"/>
          </w:tcPr>
          <w:p w14:paraId="4BF355BF" w14:textId="6AFABF90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0" w:type="auto"/>
            <w:vAlign w:val="center"/>
          </w:tcPr>
          <w:p w14:paraId="512D69A9" w14:textId="3093F73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</w:p>
        </w:tc>
        <w:tc>
          <w:tcPr>
            <w:tcW w:w="0" w:type="auto"/>
            <w:vAlign w:val="center"/>
          </w:tcPr>
          <w:p w14:paraId="563B5A1A" w14:textId="0687D72E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3DFC6BE4" w14:textId="2456BC0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0" w:type="auto"/>
            <w:vAlign w:val="center"/>
          </w:tcPr>
          <w:p w14:paraId="17C3D881" w14:textId="4BAD0D6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55B67B17" w14:textId="77777777" w:rsidTr="007D6051">
        <w:tc>
          <w:tcPr>
            <w:tcW w:w="0" w:type="auto"/>
            <w:vAlign w:val="center"/>
          </w:tcPr>
          <w:p w14:paraId="2250EB6E" w14:textId="48E8AF6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32</w:t>
            </w:r>
          </w:p>
        </w:tc>
        <w:tc>
          <w:tcPr>
            <w:tcW w:w="0" w:type="auto"/>
            <w:vAlign w:val="center"/>
          </w:tcPr>
          <w:p w14:paraId="156497BB" w14:textId="219E64C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0" w:type="auto"/>
            <w:vAlign w:val="center"/>
          </w:tcPr>
          <w:p w14:paraId="4F1DA053" w14:textId="548CF60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3E9C5D41" w14:textId="2E783AD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0FB25CEF" w14:textId="55767CA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2.8</w:t>
            </w:r>
          </w:p>
        </w:tc>
        <w:tc>
          <w:tcPr>
            <w:tcW w:w="0" w:type="auto"/>
            <w:vAlign w:val="center"/>
          </w:tcPr>
          <w:p w14:paraId="48A3F9E4" w14:textId="1BD080E5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7C1DC2F8" w14:textId="77777777" w:rsidTr="007D6051">
        <w:tc>
          <w:tcPr>
            <w:tcW w:w="0" w:type="auto"/>
            <w:vAlign w:val="center"/>
          </w:tcPr>
          <w:p w14:paraId="549D0456" w14:textId="28ED85B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33</w:t>
            </w:r>
          </w:p>
        </w:tc>
        <w:tc>
          <w:tcPr>
            <w:tcW w:w="0" w:type="auto"/>
            <w:vAlign w:val="center"/>
          </w:tcPr>
          <w:p w14:paraId="26BC2F0F" w14:textId="3B2FA3F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0" w:type="auto"/>
            <w:vAlign w:val="center"/>
          </w:tcPr>
          <w:p w14:paraId="1C6627CC" w14:textId="2DB2C09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16116C51" w14:textId="3D993377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0" w:type="auto"/>
            <w:vAlign w:val="center"/>
          </w:tcPr>
          <w:p w14:paraId="35752389" w14:textId="39582E6D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0" w:type="auto"/>
            <w:vAlign w:val="center"/>
          </w:tcPr>
          <w:p w14:paraId="69E11CE1" w14:textId="3B7F040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6116A5D3" w14:textId="77777777" w:rsidTr="007D6051">
        <w:tc>
          <w:tcPr>
            <w:tcW w:w="0" w:type="auto"/>
            <w:vAlign w:val="center"/>
          </w:tcPr>
          <w:p w14:paraId="1CCD9F21" w14:textId="12C96F1C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34</w:t>
            </w:r>
          </w:p>
        </w:tc>
        <w:tc>
          <w:tcPr>
            <w:tcW w:w="0" w:type="auto"/>
            <w:vAlign w:val="center"/>
          </w:tcPr>
          <w:p w14:paraId="175E725B" w14:textId="54B8495B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0" w:type="auto"/>
            <w:vAlign w:val="center"/>
          </w:tcPr>
          <w:p w14:paraId="1D55DDD5" w14:textId="3CE30D23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022C06E1" w14:textId="06F9EF6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 w14:paraId="6E1098B0" w14:textId="3D621A29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0" w:type="auto"/>
            <w:vAlign w:val="center"/>
          </w:tcPr>
          <w:p w14:paraId="0DBE8590" w14:textId="2760F396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7D6051" w:rsidRPr="007D6051" w14:paraId="0D989499" w14:textId="77777777" w:rsidTr="007D6051">
        <w:tc>
          <w:tcPr>
            <w:tcW w:w="0" w:type="auto"/>
            <w:vAlign w:val="center"/>
          </w:tcPr>
          <w:p w14:paraId="3CE4788D" w14:textId="4D6D76B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f35</w:t>
            </w:r>
          </w:p>
        </w:tc>
        <w:tc>
          <w:tcPr>
            <w:tcW w:w="0" w:type="auto"/>
            <w:vAlign w:val="center"/>
          </w:tcPr>
          <w:p w14:paraId="23F19E74" w14:textId="7B6F3CCA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0" w:type="auto"/>
            <w:vAlign w:val="center"/>
          </w:tcPr>
          <w:p w14:paraId="07588AD5" w14:textId="05D44568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4</w:t>
            </w:r>
            <w:r w:rsidR="0002226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dividual_5</w:t>
            </w:r>
          </w:p>
        </w:tc>
        <w:tc>
          <w:tcPr>
            <w:tcW w:w="0" w:type="auto"/>
            <w:vAlign w:val="center"/>
          </w:tcPr>
          <w:p w14:paraId="6AD2B3D1" w14:textId="77926544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0" w:type="auto"/>
            <w:vAlign w:val="center"/>
          </w:tcPr>
          <w:p w14:paraId="304939BC" w14:textId="4643E1C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07.5</w:t>
            </w:r>
          </w:p>
        </w:tc>
        <w:tc>
          <w:tcPr>
            <w:tcW w:w="0" w:type="auto"/>
            <w:vAlign w:val="center"/>
          </w:tcPr>
          <w:p w14:paraId="0438AEDA" w14:textId="675A4151" w:rsidR="007D6051" w:rsidRPr="007D6051" w:rsidRDefault="007D6051" w:rsidP="007D60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0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55382929" w14:textId="278EF3DD" w:rsidR="00001FCA" w:rsidRPr="007D6051" w:rsidRDefault="00E53D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650298">
        <w:rPr>
          <w:rFonts w:ascii="Times New Roman" w:hAnsi="Times New Roman" w:cs="Times New Roman"/>
          <w:sz w:val="24"/>
          <w:szCs w:val="24"/>
        </w:rPr>
        <w:t xml:space="preserve">“Average coverage presents” represents </w:t>
      </w:r>
      <w:r w:rsidR="00650298" w:rsidRPr="00650298">
        <w:rPr>
          <w:rFonts w:ascii="Times New Roman" w:hAnsi="Times New Roman" w:cs="Times New Roman"/>
          <w:sz w:val="24"/>
          <w:szCs w:val="24"/>
        </w:rPr>
        <w:t>the percent of sites in the genome which have coverage</w:t>
      </w:r>
      <w:r w:rsidR="00650298">
        <w:rPr>
          <w:rFonts w:ascii="Times New Roman" w:hAnsi="Times New Roman" w:cs="Times New Roman"/>
          <w:sz w:val="24"/>
          <w:szCs w:val="24"/>
        </w:rPr>
        <w:t>, “Average depth” represents me</w:t>
      </w:r>
      <w:r w:rsidR="00385ECD">
        <w:rPr>
          <w:rFonts w:ascii="Times New Roman" w:hAnsi="Times New Roman" w:cs="Times New Roman"/>
          <w:sz w:val="24"/>
          <w:szCs w:val="24"/>
        </w:rPr>
        <w:t>an read depth</w:t>
      </w:r>
      <w:r w:rsidR="005D1B7C">
        <w:rPr>
          <w:rFonts w:ascii="Times New Roman" w:hAnsi="Times New Roman" w:cs="Times New Roman"/>
          <w:sz w:val="24"/>
          <w:szCs w:val="24"/>
        </w:rPr>
        <w:t>.</w:t>
      </w:r>
      <w:r w:rsidR="005312B7">
        <w:rPr>
          <w:rFonts w:ascii="Times New Roman" w:hAnsi="Times New Roman" w:cs="Times New Roman"/>
          <w:sz w:val="24"/>
          <w:szCs w:val="24"/>
        </w:rPr>
        <w:t xml:space="preserve"> The column of “Annota</w:t>
      </w:r>
      <w:r w:rsidR="00104298">
        <w:rPr>
          <w:rFonts w:ascii="Times New Roman" w:hAnsi="Times New Roman" w:cs="Times New Roman"/>
          <w:sz w:val="24"/>
          <w:szCs w:val="24"/>
        </w:rPr>
        <w:t>tion” represents the best hit from</w:t>
      </w:r>
      <w:r w:rsidR="005312B7">
        <w:rPr>
          <w:rFonts w:ascii="Times New Roman" w:hAnsi="Times New Roman" w:cs="Times New Roman"/>
          <w:sz w:val="24"/>
          <w:szCs w:val="24"/>
        </w:rPr>
        <w:t xml:space="preserve"> blast and hmm search.</w:t>
      </w:r>
    </w:p>
    <w:sectPr w:rsidR="00001FCA" w:rsidRPr="007D6051" w:rsidSect="005347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39C529" w14:textId="77777777" w:rsidR="00422469" w:rsidRDefault="00422469" w:rsidP="00072ED2">
      <w:r>
        <w:separator/>
      </w:r>
    </w:p>
  </w:endnote>
  <w:endnote w:type="continuationSeparator" w:id="0">
    <w:p w14:paraId="4F86FA56" w14:textId="77777777" w:rsidR="00422469" w:rsidRDefault="00422469" w:rsidP="00072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A315E8" w14:textId="77777777" w:rsidR="00422469" w:rsidRDefault="00422469" w:rsidP="00072ED2">
      <w:r>
        <w:separator/>
      </w:r>
    </w:p>
  </w:footnote>
  <w:footnote w:type="continuationSeparator" w:id="0">
    <w:p w14:paraId="76255F0C" w14:textId="77777777" w:rsidR="00422469" w:rsidRDefault="00422469" w:rsidP="00072E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BDC599" w14:textId="77777777" w:rsidR="00650298" w:rsidRDefault="00650298" w:rsidP="002D57F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08998E" w14:textId="77777777" w:rsidR="00650298" w:rsidRDefault="00650298" w:rsidP="002D57F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CBF"/>
    <w:rsid w:val="00001FCA"/>
    <w:rsid w:val="00022260"/>
    <w:rsid w:val="00061CA5"/>
    <w:rsid w:val="00072ED2"/>
    <w:rsid w:val="000E4745"/>
    <w:rsid w:val="00101351"/>
    <w:rsid w:val="00104298"/>
    <w:rsid w:val="00186D01"/>
    <w:rsid w:val="00197930"/>
    <w:rsid w:val="001C2CDF"/>
    <w:rsid w:val="0025368B"/>
    <w:rsid w:val="002B7A46"/>
    <w:rsid w:val="002D57FC"/>
    <w:rsid w:val="00337249"/>
    <w:rsid w:val="00385ECD"/>
    <w:rsid w:val="00422469"/>
    <w:rsid w:val="00423F83"/>
    <w:rsid w:val="00447F78"/>
    <w:rsid w:val="004805DF"/>
    <w:rsid w:val="004A4E26"/>
    <w:rsid w:val="004D07F2"/>
    <w:rsid w:val="005312B7"/>
    <w:rsid w:val="00534774"/>
    <w:rsid w:val="005D1B7C"/>
    <w:rsid w:val="00650298"/>
    <w:rsid w:val="006726AC"/>
    <w:rsid w:val="006865CC"/>
    <w:rsid w:val="006A165F"/>
    <w:rsid w:val="007529AD"/>
    <w:rsid w:val="007A7ED3"/>
    <w:rsid w:val="007D6051"/>
    <w:rsid w:val="008049CE"/>
    <w:rsid w:val="008708DA"/>
    <w:rsid w:val="008B0CBF"/>
    <w:rsid w:val="008E6297"/>
    <w:rsid w:val="00913AA4"/>
    <w:rsid w:val="0097569E"/>
    <w:rsid w:val="009805AB"/>
    <w:rsid w:val="009A34A6"/>
    <w:rsid w:val="00A00074"/>
    <w:rsid w:val="00AB492C"/>
    <w:rsid w:val="00B43D3A"/>
    <w:rsid w:val="00B51DE2"/>
    <w:rsid w:val="00B808B9"/>
    <w:rsid w:val="00BB72B2"/>
    <w:rsid w:val="00C31C75"/>
    <w:rsid w:val="00C33F4B"/>
    <w:rsid w:val="00CB7FDD"/>
    <w:rsid w:val="00DC60D4"/>
    <w:rsid w:val="00DE3891"/>
    <w:rsid w:val="00E47111"/>
    <w:rsid w:val="00E53D95"/>
    <w:rsid w:val="00EF6609"/>
    <w:rsid w:val="00F32D57"/>
    <w:rsid w:val="00F44735"/>
    <w:rsid w:val="00F86BE3"/>
    <w:rsid w:val="00F86E7F"/>
    <w:rsid w:val="00F9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07A4D0"/>
  <w15:chartTrackingRefBased/>
  <w15:docId w15:val="{A9F4C071-5DAD-4B1E-A92B-413CF8F8E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E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E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ED2"/>
    <w:rPr>
      <w:sz w:val="18"/>
      <w:szCs w:val="18"/>
    </w:rPr>
  </w:style>
  <w:style w:type="table" w:styleId="a7">
    <w:name w:val="Table Grid"/>
    <w:basedOn w:val="a1"/>
    <w:uiPriority w:val="39"/>
    <w:rsid w:val="00072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0135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1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7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2D23E3-185E-4E86-8316-055F6C37D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64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q</dc:creator>
  <cp:keywords/>
  <dc:description/>
  <cp:lastModifiedBy>caojb</cp:lastModifiedBy>
  <cp:revision>3</cp:revision>
  <dcterms:created xsi:type="dcterms:W3CDTF">2020-04-22T06:42:00Z</dcterms:created>
  <dcterms:modified xsi:type="dcterms:W3CDTF">2020-04-22T06:47:00Z</dcterms:modified>
</cp:coreProperties>
</file>